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1D27" w:rsidRDefault="0002570D" w:rsidP="0002570D">
      <w:pPr>
        <w:pStyle w:val="Default"/>
        <w:rPr>
          <w:b/>
        </w:rPr>
      </w:pPr>
      <w:r w:rsidRPr="00AB317F">
        <w:rPr>
          <w:rFonts w:asciiTheme="minorHAnsi" w:hAnsiTheme="minorHAnsi"/>
          <w:b/>
          <w:sz w:val="22"/>
          <w:szCs w:val="22"/>
        </w:rPr>
        <w:t>Supporting Information</w:t>
      </w:r>
      <w:r w:rsidRPr="00AB317F">
        <w:rPr>
          <w:b/>
        </w:rPr>
        <w:t xml:space="preserve"> </w:t>
      </w:r>
    </w:p>
    <w:p w:rsidR="0002570D" w:rsidRPr="00EA1B88" w:rsidRDefault="00CD1D27" w:rsidP="00CD1D27">
      <w:pPr>
        <w:pStyle w:val="Default"/>
        <w:rPr>
          <w:b/>
        </w:rPr>
      </w:pPr>
      <w:r>
        <w:rPr>
          <w:b/>
        </w:rPr>
        <w:t xml:space="preserve">S1 </w:t>
      </w:r>
      <w:r w:rsidR="0002570D" w:rsidRPr="00EA1B88">
        <w:rPr>
          <w:b/>
        </w:rPr>
        <w:t xml:space="preserve"> </w:t>
      </w:r>
      <w:proofErr w:type="spellStart"/>
      <w:r w:rsidR="0002570D" w:rsidRPr="00EA1B88">
        <w:rPr>
          <w:b/>
        </w:rPr>
        <w:t>WinBUGS</w:t>
      </w:r>
      <w:proofErr w:type="spellEnd"/>
      <w:r w:rsidR="0002570D" w:rsidRPr="00EA1B88">
        <w:rPr>
          <w:b/>
        </w:rPr>
        <w:t xml:space="preserve"> code: </w:t>
      </w:r>
      <w:bookmarkStart w:id="0" w:name="_GoBack"/>
      <w:bookmarkEnd w:id="0"/>
      <w:r w:rsidR="0002570D" w:rsidRPr="00EA1B88">
        <w:rPr>
          <w:b/>
        </w:rPr>
        <w:t>Random affects meta-analysis</w:t>
      </w:r>
    </w:p>
    <w:p w:rsidR="0002570D" w:rsidRPr="00F42663" w:rsidRDefault="0002570D" w:rsidP="0002570D">
      <w:pPr>
        <w:pStyle w:val="Default"/>
      </w:pPr>
    </w:p>
    <w:p w:rsidR="0002570D" w:rsidRDefault="0002570D" w:rsidP="0002570D">
      <w:pPr>
        <w:autoSpaceDE w:val="0"/>
        <w:autoSpaceDN w:val="0"/>
        <w:adjustRightInd w:val="0"/>
        <w:spacing w:after="0" w:line="240" w:lineRule="auto"/>
        <w:ind w:left="0" w:firstLine="0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model{</w:t>
      </w:r>
      <w:proofErr w:type="gramEnd"/>
    </w:p>
    <w:p w:rsidR="0002570D" w:rsidRDefault="0002570D" w:rsidP="0002570D">
      <w:pPr>
        <w:autoSpaceDE w:val="0"/>
        <w:autoSpaceDN w:val="0"/>
        <w:adjustRightInd w:val="0"/>
        <w:spacing w:after="0" w:line="240" w:lineRule="auto"/>
        <w:ind w:left="0" w:firstLine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</w:r>
      <w:proofErr w:type="gramStart"/>
      <w:r>
        <w:rPr>
          <w:rFonts w:ascii="Courier New" w:hAnsi="Courier New" w:cs="Courier New"/>
          <w:sz w:val="20"/>
          <w:szCs w:val="20"/>
        </w:rPr>
        <w:t>for(</w:t>
      </w:r>
      <w:proofErr w:type="spellStart"/>
      <w:proofErr w:type="gramEnd"/>
      <w:r>
        <w:rPr>
          <w:rFonts w:ascii="Courier New" w:hAnsi="Courier New" w:cs="Courier New"/>
          <w:sz w:val="20"/>
          <w:szCs w:val="20"/>
        </w:rPr>
        <w:t>i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in 1:40){</w:t>
      </w:r>
    </w:p>
    <w:p w:rsidR="0002570D" w:rsidRDefault="0002570D" w:rsidP="0002570D">
      <w:pPr>
        <w:autoSpaceDE w:val="0"/>
        <w:autoSpaceDN w:val="0"/>
        <w:adjustRightInd w:val="0"/>
        <w:spacing w:after="0" w:line="240" w:lineRule="auto"/>
        <w:ind w:left="0" w:firstLine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  <w:t xml:space="preserve">    </w:t>
      </w:r>
      <w:proofErr w:type="gramStart"/>
      <w:r>
        <w:rPr>
          <w:rFonts w:ascii="Courier New" w:hAnsi="Courier New" w:cs="Courier New"/>
          <w:sz w:val="20"/>
          <w:szCs w:val="20"/>
        </w:rPr>
        <w:t>tmp1[</w:t>
      </w:r>
      <w:proofErr w:type="spellStart"/>
      <w:proofErr w:type="gramEnd"/>
      <w:r>
        <w:rPr>
          <w:rFonts w:ascii="Courier New" w:hAnsi="Courier New" w:cs="Courier New"/>
          <w:sz w:val="20"/>
          <w:szCs w:val="20"/>
        </w:rPr>
        <w:t>i</w:t>
      </w:r>
      <w:proofErr w:type="spellEnd"/>
      <w:r>
        <w:rPr>
          <w:rFonts w:ascii="Courier New" w:hAnsi="Courier New" w:cs="Courier New"/>
          <w:sz w:val="20"/>
          <w:szCs w:val="20"/>
        </w:rPr>
        <w:t>]&lt;-id[</w:t>
      </w:r>
      <w:proofErr w:type="spellStart"/>
      <w:r>
        <w:rPr>
          <w:rFonts w:ascii="Courier New" w:hAnsi="Courier New" w:cs="Courier New"/>
          <w:sz w:val="20"/>
          <w:szCs w:val="20"/>
        </w:rPr>
        <w:t>i</w:t>
      </w:r>
      <w:proofErr w:type="spellEnd"/>
      <w:r>
        <w:rPr>
          <w:rFonts w:ascii="Courier New" w:hAnsi="Courier New" w:cs="Courier New"/>
          <w:sz w:val="20"/>
          <w:szCs w:val="20"/>
        </w:rPr>
        <w:t>]            #temp variable for study id, not used</w:t>
      </w:r>
    </w:p>
    <w:p w:rsidR="0002570D" w:rsidRDefault="0002570D" w:rsidP="0002570D">
      <w:pPr>
        <w:autoSpaceDE w:val="0"/>
        <w:autoSpaceDN w:val="0"/>
        <w:adjustRightInd w:val="0"/>
        <w:spacing w:after="0" w:line="240" w:lineRule="auto"/>
        <w:ind w:left="0" w:firstLine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</w:t>
      </w:r>
      <w:proofErr w:type="gramStart"/>
      <w:r>
        <w:rPr>
          <w:rFonts w:ascii="Courier New" w:hAnsi="Courier New" w:cs="Courier New"/>
          <w:sz w:val="20"/>
          <w:szCs w:val="20"/>
        </w:rPr>
        <w:t>r[</w:t>
      </w:r>
      <w:proofErr w:type="spellStart"/>
      <w:proofErr w:type="gramEnd"/>
      <w:r>
        <w:rPr>
          <w:rFonts w:ascii="Courier New" w:hAnsi="Courier New" w:cs="Courier New"/>
          <w:sz w:val="20"/>
          <w:szCs w:val="20"/>
        </w:rPr>
        <w:t>i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] ~ </w:t>
      </w:r>
      <w:proofErr w:type="spellStart"/>
      <w:r>
        <w:rPr>
          <w:rFonts w:ascii="Courier New" w:hAnsi="Courier New" w:cs="Courier New"/>
          <w:sz w:val="20"/>
          <w:szCs w:val="20"/>
        </w:rPr>
        <w:t>dbin</w:t>
      </w:r>
      <w:proofErr w:type="spellEnd"/>
      <w:r>
        <w:rPr>
          <w:rFonts w:ascii="Courier New" w:hAnsi="Courier New" w:cs="Courier New"/>
          <w:sz w:val="20"/>
          <w:szCs w:val="20"/>
        </w:rPr>
        <w:t>(p[</w:t>
      </w:r>
      <w:proofErr w:type="spellStart"/>
      <w:r>
        <w:rPr>
          <w:rFonts w:ascii="Courier New" w:hAnsi="Courier New" w:cs="Courier New"/>
          <w:sz w:val="20"/>
          <w:szCs w:val="20"/>
        </w:rPr>
        <w:t>i</w:t>
      </w:r>
      <w:proofErr w:type="spellEnd"/>
      <w:r>
        <w:rPr>
          <w:rFonts w:ascii="Courier New" w:hAnsi="Courier New" w:cs="Courier New"/>
          <w:sz w:val="20"/>
          <w:szCs w:val="20"/>
        </w:rPr>
        <w:t>], n[</w:t>
      </w:r>
      <w:proofErr w:type="spellStart"/>
      <w:r>
        <w:rPr>
          <w:rFonts w:ascii="Courier New" w:hAnsi="Courier New" w:cs="Courier New"/>
          <w:sz w:val="20"/>
          <w:szCs w:val="20"/>
        </w:rPr>
        <w:t>i</w:t>
      </w:r>
      <w:proofErr w:type="spellEnd"/>
      <w:r>
        <w:rPr>
          <w:rFonts w:ascii="Courier New" w:hAnsi="Courier New" w:cs="Courier New"/>
          <w:sz w:val="20"/>
          <w:szCs w:val="20"/>
        </w:rPr>
        <w:t>])  #binomial likelihood</w:t>
      </w:r>
    </w:p>
    <w:p w:rsidR="0002570D" w:rsidRDefault="0002570D" w:rsidP="0002570D">
      <w:pPr>
        <w:autoSpaceDE w:val="0"/>
        <w:autoSpaceDN w:val="0"/>
        <w:adjustRightInd w:val="0"/>
        <w:spacing w:after="0" w:line="240" w:lineRule="auto"/>
        <w:ind w:left="0" w:firstLine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  <w:t xml:space="preserve">    </w:t>
      </w:r>
      <w:proofErr w:type="spellStart"/>
      <w:proofErr w:type="gramStart"/>
      <w:r>
        <w:rPr>
          <w:rFonts w:ascii="Courier New" w:hAnsi="Courier New" w:cs="Courier New"/>
          <w:sz w:val="20"/>
          <w:szCs w:val="20"/>
        </w:rPr>
        <w:t>logit</w:t>
      </w:r>
      <w:proofErr w:type="spellEnd"/>
      <w:r>
        <w:rPr>
          <w:rFonts w:ascii="Courier New" w:hAnsi="Courier New" w:cs="Courier New"/>
          <w:sz w:val="20"/>
          <w:szCs w:val="20"/>
        </w:rPr>
        <w:t>(</w:t>
      </w:r>
      <w:proofErr w:type="gramEnd"/>
      <w:r>
        <w:rPr>
          <w:rFonts w:ascii="Courier New" w:hAnsi="Courier New" w:cs="Courier New"/>
          <w:sz w:val="20"/>
          <w:szCs w:val="20"/>
        </w:rPr>
        <w:t>p[</w:t>
      </w:r>
      <w:proofErr w:type="spellStart"/>
      <w:r>
        <w:rPr>
          <w:rFonts w:ascii="Courier New" w:hAnsi="Courier New" w:cs="Courier New"/>
          <w:sz w:val="20"/>
          <w:szCs w:val="20"/>
        </w:rPr>
        <w:t>i</w:t>
      </w:r>
      <w:proofErr w:type="spellEnd"/>
      <w:r>
        <w:rPr>
          <w:rFonts w:ascii="Courier New" w:hAnsi="Courier New" w:cs="Courier New"/>
          <w:sz w:val="20"/>
          <w:szCs w:val="20"/>
        </w:rPr>
        <w:t>]) &lt;-delta[</w:t>
      </w:r>
      <w:proofErr w:type="spellStart"/>
      <w:r>
        <w:rPr>
          <w:rFonts w:ascii="Courier New" w:hAnsi="Courier New" w:cs="Courier New"/>
          <w:sz w:val="20"/>
          <w:szCs w:val="20"/>
        </w:rPr>
        <w:t>i</w:t>
      </w:r>
      <w:proofErr w:type="spellEnd"/>
      <w:r>
        <w:rPr>
          <w:rFonts w:ascii="Courier New" w:hAnsi="Courier New" w:cs="Courier New"/>
          <w:sz w:val="20"/>
          <w:szCs w:val="20"/>
        </w:rPr>
        <w:t>]   #log-odds of response</w:t>
      </w:r>
    </w:p>
    <w:p w:rsidR="0002570D" w:rsidRDefault="0002570D" w:rsidP="0002570D">
      <w:pPr>
        <w:autoSpaceDE w:val="0"/>
        <w:autoSpaceDN w:val="0"/>
        <w:adjustRightInd w:val="0"/>
        <w:spacing w:after="0" w:line="240" w:lineRule="auto"/>
        <w:ind w:left="0" w:firstLine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</w:p>
    <w:p w:rsidR="0002570D" w:rsidRDefault="0002570D" w:rsidP="0002570D">
      <w:pPr>
        <w:autoSpaceDE w:val="0"/>
        <w:autoSpaceDN w:val="0"/>
        <w:adjustRightInd w:val="0"/>
        <w:spacing w:after="0" w:line="240" w:lineRule="auto"/>
        <w:ind w:left="0" w:firstLine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  <w:t xml:space="preserve">    #re meta-analysis model (</w:t>
      </w:r>
      <w:proofErr w:type="spellStart"/>
      <w:r>
        <w:rPr>
          <w:rFonts w:ascii="Courier New" w:hAnsi="Courier New" w:cs="Courier New"/>
          <w:sz w:val="20"/>
          <w:szCs w:val="20"/>
        </w:rPr>
        <w:t>logit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scale)</w:t>
      </w:r>
    </w:p>
    <w:p w:rsidR="0002570D" w:rsidRDefault="0002570D" w:rsidP="0002570D">
      <w:pPr>
        <w:autoSpaceDE w:val="0"/>
        <w:autoSpaceDN w:val="0"/>
        <w:adjustRightInd w:val="0"/>
        <w:spacing w:after="0" w:line="240" w:lineRule="auto"/>
        <w:ind w:left="0" w:firstLine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  <w:t xml:space="preserve">    </w:t>
      </w:r>
      <w:proofErr w:type="gramStart"/>
      <w:r>
        <w:rPr>
          <w:rFonts w:ascii="Courier New" w:hAnsi="Courier New" w:cs="Courier New"/>
          <w:sz w:val="20"/>
          <w:szCs w:val="20"/>
        </w:rPr>
        <w:t>delta[</w:t>
      </w:r>
      <w:proofErr w:type="spellStart"/>
      <w:proofErr w:type="gramEnd"/>
      <w:r>
        <w:rPr>
          <w:rFonts w:ascii="Courier New" w:hAnsi="Courier New" w:cs="Courier New"/>
          <w:sz w:val="20"/>
          <w:szCs w:val="20"/>
        </w:rPr>
        <w:t>i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] ~ </w:t>
      </w:r>
      <w:proofErr w:type="spellStart"/>
      <w:r>
        <w:rPr>
          <w:rFonts w:ascii="Courier New" w:hAnsi="Courier New" w:cs="Courier New"/>
          <w:sz w:val="20"/>
          <w:szCs w:val="20"/>
        </w:rPr>
        <w:t>dnorm</w:t>
      </w:r>
      <w:proofErr w:type="spellEnd"/>
      <w:r>
        <w:rPr>
          <w:rFonts w:ascii="Courier New" w:hAnsi="Courier New" w:cs="Courier New"/>
          <w:sz w:val="20"/>
          <w:szCs w:val="20"/>
        </w:rPr>
        <w:t>(d[steps[</w:t>
      </w:r>
      <w:proofErr w:type="spellStart"/>
      <w:r>
        <w:rPr>
          <w:rFonts w:ascii="Courier New" w:hAnsi="Courier New" w:cs="Courier New"/>
          <w:sz w:val="20"/>
          <w:szCs w:val="20"/>
        </w:rPr>
        <w:t>i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]], </w:t>
      </w:r>
      <w:proofErr w:type="spellStart"/>
      <w:r>
        <w:rPr>
          <w:rFonts w:ascii="Courier New" w:hAnsi="Courier New" w:cs="Courier New"/>
          <w:sz w:val="20"/>
          <w:szCs w:val="20"/>
        </w:rPr>
        <w:t>tau</w:t>
      </w:r>
      <w:proofErr w:type="spellEnd"/>
      <w:r>
        <w:rPr>
          <w:rFonts w:ascii="Courier New" w:hAnsi="Courier New" w:cs="Courier New"/>
          <w:sz w:val="20"/>
          <w:szCs w:val="20"/>
        </w:rPr>
        <w:t>[steps[</w:t>
      </w:r>
      <w:proofErr w:type="spellStart"/>
      <w:r>
        <w:rPr>
          <w:rFonts w:ascii="Courier New" w:hAnsi="Courier New" w:cs="Courier New"/>
          <w:sz w:val="20"/>
          <w:szCs w:val="20"/>
        </w:rPr>
        <w:t>i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]]) </w:t>
      </w:r>
    </w:p>
    <w:p w:rsidR="0002570D" w:rsidRDefault="0002570D" w:rsidP="0002570D">
      <w:pPr>
        <w:autoSpaceDE w:val="0"/>
        <w:autoSpaceDN w:val="0"/>
        <w:adjustRightInd w:val="0"/>
        <w:spacing w:after="0" w:line="240" w:lineRule="auto"/>
        <w:ind w:left="0" w:firstLine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  <w:t xml:space="preserve"> }</w:t>
      </w:r>
    </w:p>
    <w:p w:rsidR="0002570D" w:rsidRDefault="0002570D" w:rsidP="0002570D">
      <w:pPr>
        <w:autoSpaceDE w:val="0"/>
        <w:autoSpaceDN w:val="0"/>
        <w:adjustRightInd w:val="0"/>
        <w:spacing w:after="0" w:line="240" w:lineRule="auto"/>
        <w:ind w:left="0" w:firstLine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</w:p>
    <w:p w:rsidR="0002570D" w:rsidRDefault="0002570D" w:rsidP="0002570D">
      <w:pPr>
        <w:autoSpaceDE w:val="0"/>
        <w:autoSpaceDN w:val="0"/>
        <w:adjustRightInd w:val="0"/>
        <w:spacing w:after="0" w:line="240" w:lineRule="auto"/>
        <w:ind w:left="0" w:firstLine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</w:r>
      <w:proofErr w:type="gramStart"/>
      <w:r>
        <w:rPr>
          <w:rFonts w:ascii="Courier New" w:hAnsi="Courier New" w:cs="Courier New"/>
          <w:sz w:val="20"/>
          <w:szCs w:val="20"/>
        </w:rPr>
        <w:t>for(</w:t>
      </w:r>
      <w:proofErr w:type="gramEnd"/>
      <w:r>
        <w:rPr>
          <w:rFonts w:ascii="Courier New" w:hAnsi="Courier New" w:cs="Courier New"/>
          <w:sz w:val="20"/>
          <w:szCs w:val="20"/>
        </w:rPr>
        <w:t>j in 1:3){</w:t>
      </w:r>
    </w:p>
    <w:p w:rsidR="0002570D" w:rsidRDefault="0002570D" w:rsidP="0002570D">
      <w:pPr>
        <w:autoSpaceDE w:val="0"/>
        <w:autoSpaceDN w:val="0"/>
        <w:adjustRightInd w:val="0"/>
        <w:spacing w:after="0" w:line="240" w:lineRule="auto"/>
        <w:ind w:left="0" w:firstLine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  <w:t xml:space="preserve">   </w:t>
      </w:r>
      <w:proofErr w:type="gramStart"/>
      <w:r>
        <w:rPr>
          <w:rFonts w:ascii="Courier New" w:hAnsi="Courier New" w:cs="Courier New"/>
          <w:sz w:val="20"/>
          <w:szCs w:val="20"/>
        </w:rPr>
        <w:t>d[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j] ~ </w:t>
      </w:r>
      <w:proofErr w:type="spellStart"/>
      <w:r>
        <w:rPr>
          <w:rFonts w:ascii="Courier New" w:hAnsi="Courier New" w:cs="Courier New"/>
          <w:sz w:val="20"/>
          <w:szCs w:val="20"/>
        </w:rPr>
        <w:t>dnorm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(0,0.00001)    #Prior distribution for pooled effects </w:t>
      </w:r>
    </w:p>
    <w:p w:rsidR="0002570D" w:rsidRDefault="0002570D" w:rsidP="0002570D">
      <w:pPr>
        <w:autoSpaceDE w:val="0"/>
        <w:autoSpaceDN w:val="0"/>
        <w:adjustRightInd w:val="0"/>
        <w:spacing w:after="0" w:line="240" w:lineRule="auto"/>
        <w:ind w:left="0" w:firstLine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  <w:t xml:space="preserve">   </w:t>
      </w:r>
      <w:proofErr w:type="spellStart"/>
      <w:proofErr w:type="gramStart"/>
      <w:r>
        <w:rPr>
          <w:rFonts w:ascii="Courier New" w:hAnsi="Courier New" w:cs="Courier New"/>
          <w:sz w:val="20"/>
          <w:szCs w:val="20"/>
        </w:rPr>
        <w:t>tau</w:t>
      </w:r>
      <w:proofErr w:type="spellEnd"/>
      <w:r>
        <w:rPr>
          <w:rFonts w:ascii="Courier New" w:hAnsi="Courier New" w:cs="Courier New"/>
          <w:sz w:val="20"/>
          <w:szCs w:val="20"/>
        </w:rPr>
        <w:t>[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j] &lt;- </w:t>
      </w:r>
      <w:proofErr w:type="spellStart"/>
      <w:r>
        <w:rPr>
          <w:rFonts w:ascii="Courier New" w:hAnsi="Courier New" w:cs="Courier New"/>
          <w:sz w:val="20"/>
          <w:szCs w:val="20"/>
        </w:rPr>
        <w:t>pow</w:t>
      </w:r>
      <w:proofErr w:type="spellEnd"/>
      <w:r>
        <w:rPr>
          <w:rFonts w:ascii="Courier New" w:hAnsi="Courier New" w:cs="Courier New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sz w:val="20"/>
          <w:szCs w:val="20"/>
        </w:rPr>
        <w:t>sd</w:t>
      </w:r>
      <w:proofErr w:type="spellEnd"/>
      <w:r>
        <w:rPr>
          <w:rFonts w:ascii="Courier New" w:hAnsi="Courier New" w:cs="Courier New"/>
          <w:sz w:val="20"/>
          <w:szCs w:val="20"/>
        </w:rPr>
        <w:t>[j],-2)    #between-study variance</w:t>
      </w:r>
    </w:p>
    <w:p w:rsidR="0002570D" w:rsidRDefault="0002570D" w:rsidP="0002570D">
      <w:pPr>
        <w:autoSpaceDE w:val="0"/>
        <w:autoSpaceDN w:val="0"/>
        <w:adjustRightInd w:val="0"/>
        <w:spacing w:after="0" w:line="240" w:lineRule="auto"/>
        <w:ind w:left="0" w:firstLine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  <w:t xml:space="preserve">   </w:t>
      </w:r>
      <w:proofErr w:type="spellStart"/>
      <w:proofErr w:type="gramStart"/>
      <w:r>
        <w:rPr>
          <w:rFonts w:ascii="Courier New" w:hAnsi="Courier New" w:cs="Courier New"/>
          <w:sz w:val="20"/>
          <w:szCs w:val="20"/>
        </w:rPr>
        <w:t>sd</w:t>
      </w:r>
      <w:proofErr w:type="spellEnd"/>
      <w:r>
        <w:rPr>
          <w:rFonts w:ascii="Courier New" w:hAnsi="Courier New" w:cs="Courier New"/>
          <w:sz w:val="20"/>
          <w:szCs w:val="20"/>
        </w:rPr>
        <w:t>[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j] ~ </w:t>
      </w:r>
      <w:proofErr w:type="spellStart"/>
      <w:r>
        <w:rPr>
          <w:rFonts w:ascii="Courier New" w:hAnsi="Courier New" w:cs="Courier New"/>
          <w:sz w:val="20"/>
          <w:szCs w:val="20"/>
        </w:rPr>
        <w:t>dunif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(0,2)         #prior for between-study </w:t>
      </w:r>
      <w:proofErr w:type="spellStart"/>
      <w:r>
        <w:rPr>
          <w:rFonts w:ascii="Courier New" w:hAnsi="Courier New" w:cs="Courier New"/>
          <w:sz w:val="20"/>
          <w:szCs w:val="20"/>
        </w:rPr>
        <w:t>sd</w:t>
      </w:r>
      <w:proofErr w:type="spellEnd"/>
    </w:p>
    <w:p w:rsidR="0002570D" w:rsidRDefault="0002570D" w:rsidP="0002570D">
      <w:pPr>
        <w:autoSpaceDE w:val="0"/>
        <w:autoSpaceDN w:val="0"/>
        <w:adjustRightInd w:val="0"/>
        <w:spacing w:after="0" w:line="240" w:lineRule="auto"/>
        <w:ind w:left="0" w:firstLine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  <w:t xml:space="preserve">   </w:t>
      </w:r>
      <w:proofErr w:type="spellStart"/>
      <w:r>
        <w:rPr>
          <w:rFonts w:ascii="Courier New" w:hAnsi="Courier New" w:cs="Courier New"/>
          <w:sz w:val="20"/>
          <w:szCs w:val="20"/>
        </w:rPr>
        <w:t>res.rate</w:t>
      </w:r>
      <w:proofErr w:type="spellEnd"/>
      <w:r>
        <w:rPr>
          <w:rFonts w:ascii="Courier New" w:hAnsi="Courier New" w:cs="Courier New"/>
          <w:sz w:val="20"/>
          <w:szCs w:val="20"/>
        </w:rPr>
        <w:t>[j</w:t>
      </w:r>
      <w:proofErr w:type="gramStart"/>
      <w:r>
        <w:rPr>
          <w:rFonts w:ascii="Courier New" w:hAnsi="Courier New" w:cs="Courier New"/>
          <w:sz w:val="20"/>
          <w:szCs w:val="20"/>
        </w:rPr>
        <w:t>]&lt;</w:t>
      </w:r>
      <w:proofErr w:type="gramEnd"/>
      <w:r>
        <w:rPr>
          <w:rFonts w:ascii="Courier New" w:hAnsi="Courier New" w:cs="Courier New"/>
          <w:sz w:val="20"/>
          <w:szCs w:val="20"/>
        </w:rPr>
        <w:t>- 100*exp(d[j])/(1.0+exp(d[j]))  #rates (%)</w:t>
      </w:r>
    </w:p>
    <w:p w:rsidR="0002570D" w:rsidRDefault="0002570D" w:rsidP="0002570D">
      <w:pPr>
        <w:autoSpaceDE w:val="0"/>
        <w:autoSpaceDN w:val="0"/>
        <w:adjustRightInd w:val="0"/>
        <w:spacing w:after="0" w:line="240" w:lineRule="auto"/>
        <w:ind w:left="0" w:firstLine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  <w:t xml:space="preserve">   NNI[j] &lt;- 100/res.rate[j</w:t>
      </w:r>
      <w:proofErr w:type="gramStart"/>
      <w:r>
        <w:rPr>
          <w:rFonts w:ascii="Courier New" w:hAnsi="Courier New" w:cs="Courier New"/>
          <w:sz w:val="20"/>
          <w:szCs w:val="20"/>
        </w:rPr>
        <w:t>]  #</w:t>
      </w:r>
      <w:proofErr w:type="gramEnd"/>
      <w:r>
        <w:rPr>
          <w:rFonts w:ascii="Courier New" w:hAnsi="Courier New" w:cs="Courier New"/>
          <w:sz w:val="20"/>
          <w:szCs w:val="20"/>
        </w:rPr>
        <w:t>no. needed to invite</w:t>
      </w:r>
    </w:p>
    <w:p w:rsidR="0002570D" w:rsidRDefault="0002570D" w:rsidP="0002570D">
      <w:pPr>
        <w:autoSpaceDE w:val="0"/>
        <w:autoSpaceDN w:val="0"/>
        <w:adjustRightInd w:val="0"/>
        <w:spacing w:after="0" w:line="240" w:lineRule="auto"/>
        <w:ind w:left="0" w:firstLine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  <w:t>}</w:t>
      </w:r>
    </w:p>
    <w:p w:rsidR="0002570D" w:rsidRDefault="0002570D" w:rsidP="0002570D">
      <w:pPr>
        <w:autoSpaceDE w:val="0"/>
        <w:autoSpaceDN w:val="0"/>
        <w:adjustRightInd w:val="0"/>
        <w:spacing w:after="0" w:line="240" w:lineRule="auto"/>
        <w:ind w:left="0" w:firstLine="0"/>
        <w:rPr>
          <w:rFonts w:ascii="Courier New" w:hAnsi="Courier New" w:cs="Courier New"/>
          <w:sz w:val="20"/>
          <w:szCs w:val="20"/>
        </w:rPr>
      </w:pPr>
    </w:p>
    <w:p w:rsidR="0002570D" w:rsidRDefault="0002570D" w:rsidP="0002570D">
      <w:pPr>
        <w:pStyle w:val="Default"/>
        <w:rPr>
          <w:rFonts w:ascii="Courier New" w:hAnsi="Courier New" w:cs="Courier New"/>
          <w:b/>
          <w:bCs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} #End</w:t>
      </w:r>
    </w:p>
    <w:p w:rsidR="0002570D" w:rsidRDefault="0002570D" w:rsidP="0002570D">
      <w:pPr>
        <w:pStyle w:val="Default"/>
        <w:rPr>
          <w:rFonts w:ascii="Courier New" w:hAnsi="Courier New" w:cs="Courier New"/>
          <w:sz w:val="20"/>
          <w:szCs w:val="20"/>
        </w:rPr>
      </w:pPr>
    </w:p>
    <w:p w:rsidR="0002570D" w:rsidRDefault="0002570D" w:rsidP="0002570D">
      <w:pPr>
        <w:pStyle w:val="Default"/>
        <w:rPr>
          <w:rFonts w:ascii="Courier New" w:hAnsi="Courier New" w:cs="Courier New"/>
          <w:sz w:val="20"/>
          <w:szCs w:val="20"/>
        </w:rPr>
      </w:pPr>
    </w:p>
    <w:p w:rsidR="0002570D" w:rsidRDefault="0002570D" w:rsidP="0002570D">
      <w:pPr>
        <w:autoSpaceDE w:val="0"/>
        <w:autoSpaceDN w:val="0"/>
        <w:adjustRightInd w:val="0"/>
        <w:spacing w:after="0" w:line="240" w:lineRule="auto"/>
        <w:ind w:left="0" w:firstLine="0"/>
        <w:rPr>
          <w:rFonts w:ascii="Courier New" w:hAnsi="Courier New" w:cs="Courier New"/>
          <w:sz w:val="20"/>
          <w:szCs w:val="20"/>
        </w:rPr>
      </w:pPr>
    </w:p>
    <w:p w:rsidR="0002570D" w:rsidRPr="00040DA9" w:rsidRDefault="0002570D" w:rsidP="0002570D">
      <w:pPr>
        <w:pStyle w:val="Default"/>
        <w:rPr>
          <w:rFonts w:ascii="Courier" w:hAnsi="Courier" w:cs="Arial"/>
          <w:b/>
          <w:sz w:val="20"/>
          <w:szCs w:val="20"/>
        </w:rPr>
      </w:pPr>
      <w:r w:rsidRPr="00040DA9">
        <w:rPr>
          <w:rFonts w:ascii="Courier" w:hAnsi="Courier" w:cs="Arial"/>
          <w:b/>
          <w:sz w:val="20"/>
          <w:szCs w:val="20"/>
        </w:rPr>
        <w:t>Initial Values</w:t>
      </w:r>
    </w:p>
    <w:p w:rsidR="0002570D" w:rsidRPr="00040DA9" w:rsidRDefault="0002570D" w:rsidP="0002570D">
      <w:pPr>
        <w:pStyle w:val="Default"/>
        <w:rPr>
          <w:rFonts w:ascii="Courier" w:hAnsi="Courier" w:cs="Arial"/>
          <w:sz w:val="20"/>
          <w:szCs w:val="20"/>
        </w:rPr>
      </w:pPr>
      <w:proofErr w:type="gramStart"/>
      <w:r w:rsidRPr="00040DA9">
        <w:rPr>
          <w:rFonts w:ascii="Courier" w:hAnsi="Courier" w:cs="Arial"/>
          <w:sz w:val="20"/>
          <w:szCs w:val="20"/>
        </w:rPr>
        <w:t>list(</w:t>
      </w:r>
      <w:proofErr w:type="gramEnd"/>
      <w:r w:rsidRPr="00040DA9">
        <w:rPr>
          <w:rFonts w:ascii="Courier" w:hAnsi="Courier" w:cs="Arial"/>
          <w:sz w:val="20"/>
          <w:szCs w:val="20"/>
        </w:rPr>
        <w:t xml:space="preserve">d= c(0,0,0), </w:t>
      </w:r>
      <w:proofErr w:type="spellStart"/>
      <w:r w:rsidRPr="00040DA9">
        <w:rPr>
          <w:rFonts w:ascii="Courier" w:hAnsi="Courier" w:cs="Arial"/>
          <w:sz w:val="20"/>
          <w:szCs w:val="20"/>
        </w:rPr>
        <w:t>sd</w:t>
      </w:r>
      <w:proofErr w:type="spellEnd"/>
      <w:r w:rsidRPr="00040DA9">
        <w:rPr>
          <w:rFonts w:ascii="Courier" w:hAnsi="Courier" w:cs="Arial"/>
          <w:sz w:val="20"/>
          <w:szCs w:val="20"/>
        </w:rPr>
        <w:t>=c(1,1,1))</w:t>
      </w:r>
    </w:p>
    <w:p w:rsidR="0002570D" w:rsidRPr="00040DA9" w:rsidRDefault="0002570D" w:rsidP="0002570D">
      <w:pPr>
        <w:pStyle w:val="Default"/>
        <w:rPr>
          <w:rFonts w:ascii="Courier" w:hAnsi="Courier" w:cs="Courier New"/>
          <w:sz w:val="20"/>
          <w:szCs w:val="20"/>
        </w:rPr>
      </w:pPr>
    </w:p>
    <w:p w:rsidR="0002570D" w:rsidRPr="00040DA9" w:rsidRDefault="0002570D" w:rsidP="0002570D">
      <w:pPr>
        <w:pStyle w:val="Default"/>
        <w:rPr>
          <w:rFonts w:ascii="Courier" w:hAnsi="Courier" w:cs="Courier New"/>
          <w:b/>
          <w:sz w:val="20"/>
          <w:szCs w:val="20"/>
        </w:rPr>
      </w:pPr>
      <w:r w:rsidRPr="00040DA9">
        <w:rPr>
          <w:rFonts w:ascii="Courier" w:hAnsi="Courier" w:cs="Courier New"/>
          <w:b/>
          <w:sz w:val="20"/>
          <w:szCs w:val="20"/>
        </w:rPr>
        <w:t>Outcome data for OGGT response rate</w:t>
      </w:r>
    </w:p>
    <w:p w:rsidR="0002570D" w:rsidRPr="00AC23CB" w:rsidRDefault="0002570D" w:rsidP="0002570D">
      <w:pPr>
        <w:pStyle w:val="Default"/>
        <w:rPr>
          <w:rFonts w:ascii="Courier New" w:hAnsi="Courier New" w:cs="Courier New"/>
          <w:b/>
          <w:sz w:val="20"/>
          <w:szCs w:val="20"/>
        </w:rPr>
      </w:pPr>
    </w:p>
    <w:tbl>
      <w:tblPr>
        <w:tblStyle w:val="TableGrid"/>
        <w:tblpPr w:leftFromText="180" w:rightFromText="180" w:vertAnchor="text" w:tblpY="1"/>
        <w:tblOverlap w:val="never"/>
        <w:tblW w:w="3840" w:type="dxa"/>
        <w:tblLook w:val="04A0"/>
      </w:tblPr>
      <w:tblGrid>
        <w:gridCol w:w="794"/>
        <w:gridCol w:w="1126"/>
        <w:gridCol w:w="960"/>
        <w:gridCol w:w="960"/>
      </w:tblGrid>
      <w:tr w:rsidR="0002570D" w:rsidRPr="00E603B8" w:rsidTr="00064A69">
        <w:trPr>
          <w:trHeight w:val="1467"/>
        </w:trPr>
        <w:tc>
          <w:tcPr>
            <w:tcW w:w="3840" w:type="dxa"/>
            <w:gridSpan w:val="4"/>
            <w:noWrap/>
            <w:hideMark/>
          </w:tcPr>
          <w:p w:rsidR="0002570D" w:rsidRPr="00E603B8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 n= no. invited</w:t>
            </w:r>
          </w:p>
          <w:p w:rsidR="0002570D" w:rsidRPr="00E603B8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 r = no. response</w:t>
            </w:r>
          </w:p>
          <w:p w:rsidR="0002570D" w:rsidRPr="00E603B8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 steps = no of steps</w:t>
            </w:r>
          </w:p>
          <w:p w:rsidR="0002570D" w:rsidRPr="00E603B8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id = study identifier</w:t>
            </w:r>
          </w:p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0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steps (1=one-step, 2=two-step,3=three/four-step strategy)</w:t>
            </w:r>
          </w:p>
        </w:tc>
      </w:tr>
      <w:tr w:rsidR="0002570D" w:rsidRPr="00AC23CB" w:rsidTr="00064A69">
        <w:trPr>
          <w:trHeight w:val="300"/>
        </w:trPr>
        <w:tc>
          <w:tcPr>
            <w:tcW w:w="794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d[]</w:t>
            </w:r>
          </w:p>
        </w:tc>
        <w:tc>
          <w:tcPr>
            <w:tcW w:w="1126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[]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[]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teps[] </w:t>
            </w:r>
          </w:p>
        </w:tc>
      </w:tr>
      <w:tr w:rsidR="0002570D" w:rsidRPr="00AC23CB" w:rsidTr="00064A69">
        <w:trPr>
          <w:trHeight w:val="300"/>
        </w:trPr>
        <w:tc>
          <w:tcPr>
            <w:tcW w:w="794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0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9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02570D" w:rsidRPr="00AC23CB" w:rsidTr="00064A69">
        <w:trPr>
          <w:trHeight w:val="300"/>
        </w:trPr>
        <w:tc>
          <w:tcPr>
            <w:tcW w:w="794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00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33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02570D" w:rsidRPr="00AC23CB" w:rsidTr="00064A69">
        <w:trPr>
          <w:trHeight w:val="300"/>
        </w:trPr>
        <w:tc>
          <w:tcPr>
            <w:tcW w:w="794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26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26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34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02570D" w:rsidRPr="00AC23CB" w:rsidTr="00064A69">
        <w:trPr>
          <w:trHeight w:val="300"/>
        </w:trPr>
        <w:tc>
          <w:tcPr>
            <w:tcW w:w="794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26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27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22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02570D" w:rsidRPr="00AC23CB" w:rsidTr="00064A69">
        <w:trPr>
          <w:trHeight w:val="300"/>
        </w:trPr>
        <w:tc>
          <w:tcPr>
            <w:tcW w:w="794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26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93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247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02570D" w:rsidRPr="00AC23CB" w:rsidTr="00064A69">
        <w:trPr>
          <w:trHeight w:val="300"/>
        </w:trPr>
        <w:tc>
          <w:tcPr>
            <w:tcW w:w="794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26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934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84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02570D" w:rsidRPr="00AC23CB" w:rsidTr="00064A69">
        <w:trPr>
          <w:trHeight w:val="300"/>
        </w:trPr>
        <w:tc>
          <w:tcPr>
            <w:tcW w:w="794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10</w:t>
            </w:r>
          </w:p>
        </w:tc>
        <w:tc>
          <w:tcPr>
            <w:tcW w:w="1126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72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17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02570D" w:rsidRPr="00AC23CB" w:rsidTr="00064A69">
        <w:trPr>
          <w:trHeight w:val="300"/>
        </w:trPr>
        <w:tc>
          <w:tcPr>
            <w:tcW w:w="794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26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56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95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02570D" w:rsidRPr="00AC23CB" w:rsidTr="00064A69">
        <w:trPr>
          <w:trHeight w:val="300"/>
        </w:trPr>
        <w:tc>
          <w:tcPr>
            <w:tcW w:w="794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26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82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74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02570D" w:rsidRPr="00AC23CB" w:rsidTr="00064A69">
        <w:trPr>
          <w:trHeight w:val="300"/>
        </w:trPr>
        <w:tc>
          <w:tcPr>
            <w:tcW w:w="794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26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69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6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02570D" w:rsidRPr="00AC23CB" w:rsidTr="00064A69">
        <w:trPr>
          <w:trHeight w:val="300"/>
        </w:trPr>
        <w:tc>
          <w:tcPr>
            <w:tcW w:w="794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126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00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50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02570D" w:rsidRPr="00AC23CB" w:rsidTr="00064A69">
        <w:trPr>
          <w:trHeight w:val="300"/>
        </w:trPr>
        <w:tc>
          <w:tcPr>
            <w:tcW w:w="794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126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56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9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02570D" w:rsidRPr="00AC23CB" w:rsidTr="00064A69">
        <w:trPr>
          <w:trHeight w:val="300"/>
        </w:trPr>
        <w:tc>
          <w:tcPr>
            <w:tcW w:w="794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126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34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55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02570D" w:rsidRPr="00AC23CB" w:rsidTr="00064A69">
        <w:trPr>
          <w:trHeight w:val="300"/>
        </w:trPr>
        <w:tc>
          <w:tcPr>
            <w:tcW w:w="794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126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00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93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02570D" w:rsidRPr="00AC23CB" w:rsidTr="00064A69">
        <w:trPr>
          <w:trHeight w:val="300"/>
        </w:trPr>
        <w:tc>
          <w:tcPr>
            <w:tcW w:w="794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126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09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25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02570D" w:rsidRPr="00AC23CB" w:rsidTr="00064A69">
        <w:trPr>
          <w:trHeight w:val="300"/>
        </w:trPr>
        <w:tc>
          <w:tcPr>
            <w:tcW w:w="794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126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34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7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02570D" w:rsidRPr="00AC23CB" w:rsidTr="00064A69">
        <w:trPr>
          <w:trHeight w:val="300"/>
        </w:trPr>
        <w:tc>
          <w:tcPr>
            <w:tcW w:w="794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126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403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41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02570D" w:rsidRPr="00AC23CB" w:rsidTr="00064A69">
        <w:trPr>
          <w:trHeight w:val="300"/>
        </w:trPr>
        <w:tc>
          <w:tcPr>
            <w:tcW w:w="794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126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67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26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02570D" w:rsidRPr="00AC23CB" w:rsidTr="00064A69">
        <w:trPr>
          <w:trHeight w:val="300"/>
        </w:trPr>
        <w:tc>
          <w:tcPr>
            <w:tcW w:w="794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126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950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49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02570D" w:rsidRPr="00AC23CB" w:rsidTr="00064A69">
        <w:trPr>
          <w:trHeight w:val="300"/>
        </w:trPr>
        <w:tc>
          <w:tcPr>
            <w:tcW w:w="794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126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772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75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02570D" w:rsidRPr="00AC23CB" w:rsidTr="00064A69">
        <w:trPr>
          <w:trHeight w:val="300"/>
        </w:trPr>
        <w:tc>
          <w:tcPr>
            <w:tcW w:w="794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126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68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72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02570D" w:rsidRPr="00AC23CB" w:rsidTr="00064A69">
        <w:trPr>
          <w:trHeight w:val="300"/>
        </w:trPr>
        <w:tc>
          <w:tcPr>
            <w:tcW w:w="794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126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75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4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02570D" w:rsidRPr="00AC23CB" w:rsidTr="00064A69">
        <w:trPr>
          <w:trHeight w:val="300"/>
        </w:trPr>
        <w:tc>
          <w:tcPr>
            <w:tcW w:w="794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126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02570D" w:rsidRPr="00AC23CB" w:rsidTr="00064A69">
        <w:trPr>
          <w:trHeight w:val="300"/>
        </w:trPr>
        <w:tc>
          <w:tcPr>
            <w:tcW w:w="794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126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6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8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02570D" w:rsidRPr="00AC23CB" w:rsidTr="00064A69">
        <w:trPr>
          <w:trHeight w:val="300"/>
        </w:trPr>
        <w:tc>
          <w:tcPr>
            <w:tcW w:w="794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126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9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8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02570D" w:rsidRPr="00AC23CB" w:rsidTr="00064A69">
        <w:trPr>
          <w:trHeight w:val="300"/>
        </w:trPr>
        <w:tc>
          <w:tcPr>
            <w:tcW w:w="794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126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034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08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02570D" w:rsidRPr="00AC23CB" w:rsidTr="00064A69">
        <w:trPr>
          <w:trHeight w:val="300"/>
        </w:trPr>
        <w:tc>
          <w:tcPr>
            <w:tcW w:w="794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126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56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69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02570D" w:rsidRPr="00AC23CB" w:rsidTr="00064A69">
        <w:trPr>
          <w:trHeight w:val="300"/>
        </w:trPr>
        <w:tc>
          <w:tcPr>
            <w:tcW w:w="794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126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0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0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02570D" w:rsidRPr="00AC23CB" w:rsidTr="00064A69">
        <w:trPr>
          <w:trHeight w:val="300"/>
        </w:trPr>
        <w:tc>
          <w:tcPr>
            <w:tcW w:w="794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126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00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81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02570D" w:rsidRPr="00AC23CB" w:rsidTr="00064A69">
        <w:trPr>
          <w:trHeight w:val="300"/>
        </w:trPr>
        <w:tc>
          <w:tcPr>
            <w:tcW w:w="794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126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6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2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02570D" w:rsidRPr="00AC23CB" w:rsidTr="00064A69">
        <w:trPr>
          <w:trHeight w:val="300"/>
        </w:trPr>
        <w:tc>
          <w:tcPr>
            <w:tcW w:w="794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126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25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60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02570D" w:rsidRPr="00AC23CB" w:rsidTr="00064A69">
        <w:trPr>
          <w:trHeight w:val="300"/>
        </w:trPr>
        <w:tc>
          <w:tcPr>
            <w:tcW w:w="794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42</w:t>
            </w:r>
          </w:p>
        </w:tc>
        <w:tc>
          <w:tcPr>
            <w:tcW w:w="1126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741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82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02570D" w:rsidRPr="00AC23CB" w:rsidTr="00064A69">
        <w:trPr>
          <w:trHeight w:val="300"/>
        </w:trPr>
        <w:tc>
          <w:tcPr>
            <w:tcW w:w="794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126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1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3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02570D" w:rsidRPr="00AC23CB" w:rsidTr="00064A69">
        <w:trPr>
          <w:trHeight w:val="300"/>
        </w:trPr>
        <w:tc>
          <w:tcPr>
            <w:tcW w:w="794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126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2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3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02570D" w:rsidRPr="00AC23CB" w:rsidTr="00064A69">
        <w:trPr>
          <w:trHeight w:val="300"/>
        </w:trPr>
        <w:tc>
          <w:tcPr>
            <w:tcW w:w="794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126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9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7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02570D" w:rsidRPr="00AC23CB" w:rsidTr="00064A69">
        <w:trPr>
          <w:trHeight w:val="300"/>
        </w:trPr>
        <w:tc>
          <w:tcPr>
            <w:tcW w:w="794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126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9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7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02570D" w:rsidRPr="00AC23CB" w:rsidTr="00064A69">
        <w:trPr>
          <w:trHeight w:val="300"/>
        </w:trPr>
        <w:tc>
          <w:tcPr>
            <w:tcW w:w="794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126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7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8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02570D" w:rsidRPr="00AC23CB" w:rsidTr="00064A69">
        <w:trPr>
          <w:trHeight w:val="300"/>
        </w:trPr>
        <w:tc>
          <w:tcPr>
            <w:tcW w:w="794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126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7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7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02570D" w:rsidRPr="00AC23CB" w:rsidTr="00064A69">
        <w:trPr>
          <w:trHeight w:val="300"/>
        </w:trPr>
        <w:tc>
          <w:tcPr>
            <w:tcW w:w="794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126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02570D" w:rsidRPr="00AC23CB" w:rsidTr="00064A69">
        <w:trPr>
          <w:trHeight w:val="300"/>
        </w:trPr>
        <w:tc>
          <w:tcPr>
            <w:tcW w:w="794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126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87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89</w:t>
            </w: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02570D" w:rsidRPr="00AC23CB" w:rsidTr="00064A69">
        <w:trPr>
          <w:trHeight w:val="300"/>
        </w:trPr>
        <w:tc>
          <w:tcPr>
            <w:tcW w:w="794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D</w:t>
            </w:r>
          </w:p>
        </w:tc>
        <w:tc>
          <w:tcPr>
            <w:tcW w:w="1126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02570D" w:rsidRPr="00AC23CB" w:rsidRDefault="0002570D" w:rsidP="00064A69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02570D" w:rsidRPr="00E603B8" w:rsidRDefault="0002570D" w:rsidP="0002570D">
      <w:pPr>
        <w:pStyle w:val="NormalWeb"/>
        <w:rPr>
          <w:sz w:val="20"/>
          <w:szCs w:val="20"/>
        </w:rPr>
      </w:pPr>
      <w:r w:rsidRPr="00E603B8">
        <w:rPr>
          <w:sz w:val="20"/>
          <w:szCs w:val="20"/>
        </w:rPr>
        <w:br w:type="textWrapping" w:clear="all"/>
      </w:r>
    </w:p>
    <w:p w:rsidR="0002570D" w:rsidRDefault="0002570D" w:rsidP="0002570D">
      <w:pPr>
        <w:pStyle w:val="NormalWeb"/>
        <w:sectPr w:rsidR="0002570D" w:rsidSect="002060A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9E51FB" w:rsidRDefault="009E51FB"/>
    <w:sectPr w:rsidR="009E51FB" w:rsidSect="004E03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02570D"/>
    <w:rsid w:val="000009FF"/>
    <w:rsid w:val="00000CE0"/>
    <w:rsid w:val="000014A6"/>
    <w:rsid w:val="0000475D"/>
    <w:rsid w:val="00004BC9"/>
    <w:rsid w:val="00006451"/>
    <w:rsid w:val="00006BBA"/>
    <w:rsid w:val="00007F7D"/>
    <w:rsid w:val="00010CAA"/>
    <w:rsid w:val="000113E1"/>
    <w:rsid w:val="00011E08"/>
    <w:rsid w:val="000126AB"/>
    <w:rsid w:val="00014F16"/>
    <w:rsid w:val="00016788"/>
    <w:rsid w:val="000169CE"/>
    <w:rsid w:val="0001707B"/>
    <w:rsid w:val="00020AFA"/>
    <w:rsid w:val="00021D7F"/>
    <w:rsid w:val="00021F6B"/>
    <w:rsid w:val="00023131"/>
    <w:rsid w:val="000233AC"/>
    <w:rsid w:val="000234CC"/>
    <w:rsid w:val="00024A33"/>
    <w:rsid w:val="00024C50"/>
    <w:rsid w:val="00024DE5"/>
    <w:rsid w:val="0002570D"/>
    <w:rsid w:val="000263B7"/>
    <w:rsid w:val="00026CE9"/>
    <w:rsid w:val="00030835"/>
    <w:rsid w:val="00032287"/>
    <w:rsid w:val="000332CF"/>
    <w:rsid w:val="00034EAF"/>
    <w:rsid w:val="00035275"/>
    <w:rsid w:val="00035973"/>
    <w:rsid w:val="000403CB"/>
    <w:rsid w:val="00040D61"/>
    <w:rsid w:val="00042397"/>
    <w:rsid w:val="000428B7"/>
    <w:rsid w:val="0004370F"/>
    <w:rsid w:val="00043CDB"/>
    <w:rsid w:val="00045A1C"/>
    <w:rsid w:val="00045A65"/>
    <w:rsid w:val="00046479"/>
    <w:rsid w:val="00046D28"/>
    <w:rsid w:val="0005025E"/>
    <w:rsid w:val="00050AAF"/>
    <w:rsid w:val="00051787"/>
    <w:rsid w:val="00051C96"/>
    <w:rsid w:val="00051CC7"/>
    <w:rsid w:val="000541C9"/>
    <w:rsid w:val="00057B48"/>
    <w:rsid w:val="000612F9"/>
    <w:rsid w:val="00063CBD"/>
    <w:rsid w:val="000650FA"/>
    <w:rsid w:val="00066568"/>
    <w:rsid w:val="0006687F"/>
    <w:rsid w:val="00067405"/>
    <w:rsid w:val="00067764"/>
    <w:rsid w:val="000701F4"/>
    <w:rsid w:val="00070F9B"/>
    <w:rsid w:val="00071BF0"/>
    <w:rsid w:val="00073FE9"/>
    <w:rsid w:val="000750D8"/>
    <w:rsid w:val="00075B2E"/>
    <w:rsid w:val="000768E2"/>
    <w:rsid w:val="0008269E"/>
    <w:rsid w:val="00082CCA"/>
    <w:rsid w:val="0008349E"/>
    <w:rsid w:val="00083769"/>
    <w:rsid w:val="00084870"/>
    <w:rsid w:val="00085D16"/>
    <w:rsid w:val="00085EAC"/>
    <w:rsid w:val="000867BC"/>
    <w:rsid w:val="0009001E"/>
    <w:rsid w:val="000908F6"/>
    <w:rsid w:val="00091938"/>
    <w:rsid w:val="00093088"/>
    <w:rsid w:val="000932F8"/>
    <w:rsid w:val="000933EF"/>
    <w:rsid w:val="0009674D"/>
    <w:rsid w:val="000A0BEF"/>
    <w:rsid w:val="000A12C2"/>
    <w:rsid w:val="000A12CB"/>
    <w:rsid w:val="000A2C91"/>
    <w:rsid w:val="000A399B"/>
    <w:rsid w:val="000A480F"/>
    <w:rsid w:val="000A613C"/>
    <w:rsid w:val="000A6249"/>
    <w:rsid w:val="000A6504"/>
    <w:rsid w:val="000A6C59"/>
    <w:rsid w:val="000B06DA"/>
    <w:rsid w:val="000B1295"/>
    <w:rsid w:val="000B1D22"/>
    <w:rsid w:val="000B1D82"/>
    <w:rsid w:val="000B45B2"/>
    <w:rsid w:val="000B4797"/>
    <w:rsid w:val="000B71EE"/>
    <w:rsid w:val="000B72C2"/>
    <w:rsid w:val="000C0374"/>
    <w:rsid w:val="000C1935"/>
    <w:rsid w:val="000C336F"/>
    <w:rsid w:val="000C3622"/>
    <w:rsid w:val="000C3D1F"/>
    <w:rsid w:val="000C3FEE"/>
    <w:rsid w:val="000C5F97"/>
    <w:rsid w:val="000C5FB6"/>
    <w:rsid w:val="000C62AF"/>
    <w:rsid w:val="000C79CE"/>
    <w:rsid w:val="000C7A64"/>
    <w:rsid w:val="000D0F14"/>
    <w:rsid w:val="000D1C56"/>
    <w:rsid w:val="000D20B5"/>
    <w:rsid w:val="000D236F"/>
    <w:rsid w:val="000D2F4A"/>
    <w:rsid w:val="000D49A8"/>
    <w:rsid w:val="000D590D"/>
    <w:rsid w:val="000D6406"/>
    <w:rsid w:val="000D71EE"/>
    <w:rsid w:val="000E1F60"/>
    <w:rsid w:val="000E21BB"/>
    <w:rsid w:val="000E2BA2"/>
    <w:rsid w:val="000E2E35"/>
    <w:rsid w:val="000E3F78"/>
    <w:rsid w:val="000E4114"/>
    <w:rsid w:val="000E4555"/>
    <w:rsid w:val="000E4B25"/>
    <w:rsid w:val="000F28DA"/>
    <w:rsid w:val="000F39DF"/>
    <w:rsid w:val="000F3FDE"/>
    <w:rsid w:val="000F4033"/>
    <w:rsid w:val="000F48CD"/>
    <w:rsid w:val="000F4A36"/>
    <w:rsid w:val="000F5E28"/>
    <w:rsid w:val="000F7094"/>
    <w:rsid w:val="000F73F6"/>
    <w:rsid w:val="000F75F6"/>
    <w:rsid w:val="0010179A"/>
    <w:rsid w:val="0010347F"/>
    <w:rsid w:val="00103987"/>
    <w:rsid w:val="00104205"/>
    <w:rsid w:val="00104CC8"/>
    <w:rsid w:val="001059EC"/>
    <w:rsid w:val="001066C6"/>
    <w:rsid w:val="00107718"/>
    <w:rsid w:val="00107FFA"/>
    <w:rsid w:val="00112D07"/>
    <w:rsid w:val="001151A0"/>
    <w:rsid w:val="00115B4E"/>
    <w:rsid w:val="00115BF4"/>
    <w:rsid w:val="00115DB1"/>
    <w:rsid w:val="001162AC"/>
    <w:rsid w:val="00120CA9"/>
    <w:rsid w:val="00121504"/>
    <w:rsid w:val="00124607"/>
    <w:rsid w:val="00125460"/>
    <w:rsid w:val="00125EC7"/>
    <w:rsid w:val="001307D8"/>
    <w:rsid w:val="00131DF1"/>
    <w:rsid w:val="00133137"/>
    <w:rsid w:val="0013470E"/>
    <w:rsid w:val="00135210"/>
    <w:rsid w:val="00135AED"/>
    <w:rsid w:val="00135B84"/>
    <w:rsid w:val="00135E52"/>
    <w:rsid w:val="00136074"/>
    <w:rsid w:val="00136AD7"/>
    <w:rsid w:val="00137667"/>
    <w:rsid w:val="00137D03"/>
    <w:rsid w:val="00140275"/>
    <w:rsid w:val="00142A44"/>
    <w:rsid w:val="00142B0C"/>
    <w:rsid w:val="0014313F"/>
    <w:rsid w:val="0014319D"/>
    <w:rsid w:val="00143FAE"/>
    <w:rsid w:val="00144F34"/>
    <w:rsid w:val="00147038"/>
    <w:rsid w:val="00150B34"/>
    <w:rsid w:val="001518E7"/>
    <w:rsid w:val="00151EB0"/>
    <w:rsid w:val="001525BC"/>
    <w:rsid w:val="00155F8B"/>
    <w:rsid w:val="00156C0E"/>
    <w:rsid w:val="00156E86"/>
    <w:rsid w:val="001601A0"/>
    <w:rsid w:val="00164427"/>
    <w:rsid w:val="001648D5"/>
    <w:rsid w:val="00164C0F"/>
    <w:rsid w:val="0016620E"/>
    <w:rsid w:val="0017037C"/>
    <w:rsid w:val="00170696"/>
    <w:rsid w:val="00171D88"/>
    <w:rsid w:val="001727E9"/>
    <w:rsid w:val="001735BB"/>
    <w:rsid w:val="0017443A"/>
    <w:rsid w:val="0017559A"/>
    <w:rsid w:val="00176B2F"/>
    <w:rsid w:val="001809D5"/>
    <w:rsid w:val="00182789"/>
    <w:rsid w:val="00182DAF"/>
    <w:rsid w:val="00182F3D"/>
    <w:rsid w:val="00183595"/>
    <w:rsid w:val="001861AE"/>
    <w:rsid w:val="00186A2F"/>
    <w:rsid w:val="001876E5"/>
    <w:rsid w:val="00190953"/>
    <w:rsid w:val="00191E0B"/>
    <w:rsid w:val="00191FE7"/>
    <w:rsid w:val="00192109"/>
    <w:rsid w:val="00192C6A"/>
    <w:rsid w:val="00192D1C"/>
    <w:rsid w:val="00193342"/>
    <w:rsid w:val="00193A73"/>
    <w:rsid w:val="00195216"/>
    <w:rsid w:val="00196860"/>
    <w:rsid w:val="001A1B83"/>
    <w:rsid w:val="001A2F40"/>
    <w:rsid w:val="001A6918"/>
    <w:rsid w:val="001A734F"/>
    <w:rsid w:val="001B07CD"/>
    <w:rsid w:val="001B1340"/>
    <w:rsid w:val="001B1CBE"/>
    <w:rsid w:val="001B5E20"/>
    <w:rsid w:val="001B64E6"/>
    <w:rsid w:val="001B6F75"/>
    <w:rsid w:val="001C1E55"/>
    <w:rsid w:val="001C2A61"/>
    <w:rsid w:val="001C3B04"/>
    <w:rsid w:val="001C44EE"/>
    <w:rsid w:val="001D04DE"/>
    <w:rsid w:val="001D1B02"/>
    <w:rsid w:val="001D21A8"/>
    <w:rsid w:val="001D2907"/>
    <w:rsid w:val="001D2A8E"/>
    <w:rsid w:val="001D4E71"/>
    <w:rsid w:val="001D5E82"/>
    <w:rsid w:val="001D66FA"/>
    <w:rsid w:val="001D7B7B"/>
    <w:rsid w:val="001D7BD0"/>
    <w:rsid w:val="001E0E83"/>
    <w:rsid w:val="001E34C1"/>
    <w:rsid w:val="001E4046"/>
    <w:rsid w:val="001E4409"/>
    <w:rsid w:val="001E5D2E"/>
    <w:rsid w:val="001E62B2"/>
    <w:rsid w:val="001E75C1"/>
    <w:rsid w:val="001E77DC"/>
    <w:rsid w:val="001E799F"/>
    <w:rsid w:val="001F0874"/>
    <w:rsid w:val="001F11DC"/>
    <w:rsid w:val="001F147B"/>
    <w:rsid w:val="001F16DF"/>
    <w:rsid w:val="001F43E9"/>
    <w:rsid w:val="001F4451"/>
    <w:rsid w:val="001F4A87"/>
    <w:rsid w:val="001F665F"/>
    <w:rsid w:val="001F774D"/>
    <w:rsid w:val="002007FA"/>
    <w:rsid w:val="00200DAC"/>
    <w:rsid w:val="00201A8F"/>
    <w:rsid w:val="00201AD7"/>
    <w:rsid w:val="00201C0E"/>
    <w:rsid w:val="00203215"/>
    <w:rsid w:val="00205E67"/>
    <w:rsid w:val="00206428"/>
    <w:rsid w:val="00206962"/>
    <w:rsid w:val="00214078"/>
    <w:rsid w:val="00214382"/>
    <w:rsid w:val="002152AF"/>
    <w:rsid w:val="00216342"/>
    <w:rsid w:val="002171B0"/>
    <w:rsid w:val="002174AF"/>
    <w:rsid w:val="0022232A"/>
    <w:rsid w:val="002246F4"/>
    <w:rsid w:val="002258EB"/>
    <w:rsid w:val="002275A2"/>
    <w:rsid w:val="00232C69"/>
    <w:rsid w:val="0023567B"/>
    <w:rsid w:val="00235FBD"/>
    <w:rsid w:val="00236B77"/>
    <w:rsid w:val="00237EBA"/>
    <w:rsid w:val="00240369"/>
    <w:rsid w:val="002415C9"/>
    <w:rsid w:val="00242CF7"/>
    <w:rsid w:val="00244571"/>
    <w:rsid w:val="002452CC"/>
    <w:rsid w:val="00245E6F"/>
    <w:rsid w:val="00246EFD"/>
    <w:rsid w:val="002509CC"/>
    <w:rsid w:val="00251FCE"/>
    <w:rsid w:val="00255D8E"/>
    <w:rsid w:val="00255DBF"/>
    <w:rsid w:val="00256066"/>
    <w:rsid w:val="002575EC"/>
    <w:rsid w:val="0026001C"/>
    <w:rsid w:val="00263CE4"/>
    <w:rsid w:val="002641DA"/>
    <w:rsid w:val="00264774"/>
    <w:rsid w:val="00265D53"/>
    <w:rsid w:val="0027036A"/>
    <w:rsid w:val="00271C5B"/>
    <w:rsid w:val="00271EF7"/>
    <w:rsid w:val="00272898"/>
    <w:rsid w:val="00272DEA"/>
    <w:rsid w:val="00273689"/>
    <w:rsid w:val="00274225"/>
    <w:rsid w:val="00274797"/>
    <w:rsid w:val="002767F3"/>
    <w:rsid w:val="002770D3"/>
    <w:rsid w:val="002802D8"/>
    <w:rsid w:val="002809BC"/>
    <w:rsid w:val="00281B90"/>
    <w:rsid w:val="0028265C"/>
    <w:rsid w:val="002829F4"/>
    <w:rsid w:val="00282AF6"/>
    <w:rsid w:val="00284E92"/>
    <w:rsid w:val="00285697"/>
    <w:rsid w:val="0028574E"/>
    <w:rsid w:val="002861AB"/>
    <w:rsid w:val="002869ED"/>
    <w:rsid w:val="00290150"/>
    <w:rsid w:val="00290FC1"/>
    <w:rsid w:val="00292800"/>
    <w:rsid w:val="0029309B"/>
    <w:rsid w:val="0029541F"/>
    <w:rsid w:val="002962C4"/>
    <w:rsid w:val="00297DF7"/>
    <w:rsid w:val="002A0015"/>
    <w:rsid w:val="002A11FB"/>
    <w:rsid w:val="002A26C0"/>
    <w:rsid w:val="002A41B9"/>
    <w:rsid w:val="002A5C80"/>
    <w:rsid w:val="002A7DA0"/>
    <w:rsid w:val="002A7F0B"/>
    <w:rsid w:val="002B0C85"/>
    <w:rsid w:val="002B166E"/>
    <w:rsid w:val="002B235E"/>
    <w:rsid w:val="002B328D"/>
    <w:rsid w:val="002B69A2"/>
    <w:rsid w:val="002C0439"/>
    <w:rsid w:val="002C2224"/>
    <w:rsid w:val="002C33D9"/>
    <w:rsid w:val="002C45CF"/>
    <w:rsid w:val="002C6D43"/>
    <w:rsid w:val="002C7436"/>
    <w:rsid w:val="002C7FEB"/>
    <w:rsid w:val="002D102B"/>
    <w:rsid w:val="002D34E5"/>
    <w:rsid w:val="002D4D66"/>
    <w:rsid w:val="002D6958"/>
    <w:rsid w:val="002E04A9"/>
    <w:rsid w:val="002E11E7"/>
    <w:rsid w:val="002E120A"/>
    <w:rsid w:val="002E129C"/>
    <w:rsid w:val="002E286F"/>
    <w:rsid w:val="002E4685"/>
    <w:rsid w:val="002E56F9"/>
    <w:rsid w:val="002E7420"/>
    <w:rsid w:val="002F005C"/>
    <w:rsid w:val="002F1F4B"/>
    <w:rsid w:val="002F23C2"/>
    <w:rsid w:val="002F259B"/>
    <w:rsid w:val="002F2A92"/>
    <w:rsid w:val="002F3F8C"/>
    <w:rsid w:val="002F41A3"/>
    <w:rsid w:val="002F471C"/>
    <w:rsid w:val="002F4DDA"/>
    <w:rsid w:val="002F541B"/>
    <w:rsid w:val="002F6770"/>
    <w:rsid w:val="002F6889"/>
    <w:rsid w:val="002F6CF7"/>
    <w:rsid w:val="002F7E35"/>
    <w:rsid w:val="00300196"/>
    <w:rsid w:val="0030317B"/>
    <w:rsid w:val="00304D08"/>
    <w:rsid w:val="00305582"/>
    <w:rsid w:val="003063A0"/>
    <w:rsid w:val="0031009E"/>
    <w:rsid w:val="00310A9F"/>
    <w:rsid w:val="003114AB"/>
    <w:rsid w:val="00313780"/>
    <w:rsid w:val="00313897"/>
    <w:rsid w:val="00313BAE"/>
    <w:rsid w:val="00313CE2"/>
    <w:rsid w:val="00313F29"/>
    <w:rsid w:val="00316393"/>
    <w:rsid w:val="00320895"/>
    <w:rsid w:val="00320912"/>
    <w:rsid w:val="003227C6"/>
    <w:rsid w:val="00324077"/>
    <w:rsid w:val="003256B9"/>
    <w:rsid w:val="00326F08"/>
    <w:rsid w:val="00330B82"/>
    <w:rsid w:val="0033262D"/>
    <w:rsid w:val="0033436C"/>
    <w:rsid w:val="00334A16"/>
    <w:rsid w:val="003353E0"/>
    <w:rsid w:val="003360AE"/>
    <w:rsid w:val="00336AAA"/>
    <w:rsid w:val="00337A51"/>
    <w:rsid w:val="00342BA0"/>
    <w:rsid w:val="00342D26"/>
    <w:rsid w:val="00343861"/>
    <w:rsid w:val="00343D37"/>
    <w:rsid w:val="0034494E"/>
    <w:rsid w:val="0034615F"/>
    <w:rsid w:val="00350F3F"/>
    <w:rsid w:val="00351788"/>
    <w:rsid w:val="003520A7"/>
    <w:rsid w:val="00353E6C"/>
    <w:rsid w:val="003560CF"/>
    <w:rsid w:val="0035623D"/>
    <w:rsid w:val="003569AD"/>
    <w:rsid w:val="00357585"/>
    <w:rsid w:val="0035788E"/>
    <w:rsid w:val="00360E51"/>
    <w:rsid w:val="00366593"/>
    <w:rsid w:val="003667EA"/>
    <w:rsid w:val="003678AE"/>
    <w:rsid w:val="00367C10"/>
    <w:rsid w:val="00371180"/>
    <w:rsid w:val="00371C5F"/>
    <w:rsid w:val="0037239F"/>
    <w:rsid w:val="0037431E"/>
    <w:rsid w:val="003756A4"/>
    <w:rsid w:val="00376225"/>
    <w:rsid w:val="00376BDA"/>
    <w:rsid w:val="0037713A"/>
    <w:rsid w:val="00377814"/>
    <w:rsid w:val="00377FBC"/>
    <w:rsid w:val="00380DFF"/>
    <w:rsid w:val="00381527"/>
    <w:rsid w:val="00382F1D"/>
    <w:rsid w:val="0038364A"/>
    <w:rsid w:val="00384356"/>
    <w:rsid w:val="00384B92"/>
    <w:rsid w:val="003869FF"/>
    <w:rsid w:val="003871B0"/>
    <w:rsid w:val="00391137"/>
    <w:rsid w:val="00392AED"/>
    <w:rsid w:val="00392DE1"/>
    <w:rsid w:val="00392EDD"/>
    <w:rsid w:val="003958B1"/>
    <w:rsid w:val="003958C5"/>
    <w:rsid w:val="00396D48"/>
    <w:rsid w:val="00396FB5"/>
    <w:rsid w:val="003976B2"/>
    <w:rsid w:val="003A011C"/>
    <w:rsid w:val="003A0219"/>
    <w:rsid w:val="003A05DF"/>
    <w:rsid w:val="003A34F8"/>
    <w:rsid w:val="003A37B8"/>
    <w:rsid w:val="003A444A"/>
    <w:rsid w:val="003B290F"/>
    <w:rsid w:val="003B3282"/>
    <w:rsid w:val="003B343F"/>
    <w:rsid w:val="003B641B"/>
    <w:rsid w:val="003B6789"/>
    <w:rsid w:val="003B77C2"/>
    <w:rsid w:val="003C114A"/>
    <w:rsid w:val="003C17E7"/>
    <w:rsid w:val="003C19BB"/>
    <w:rsid w:val="003C27E7"/>
    <w:rsid w:val="003C2A73"/>
    <w:rsid w:val="003C49FB"/>
    <w:rsid w:val="003C4DEB"/>
    <w:rsid w:val="003C64A8"/>
    <w:rsid w:val="003C64B3"/>
    <w:rsid w:val="003C69B5"/>
    <w:rsid w:val="003D08F9"/>
    <w:rsid w:val="003D2F18"/>
    <w:rsid w:val="003D340A"/>
    <w:rsid w:val="003D4C56"/>
    <w:rsid w:val="003D62C3"/>
    <w:rsid w:val="003E1856"/>
    <w:rsid w:val="003E2ADA"/>
    <w:rsid w:val="003E348C"/>
    <w:rsid w:val="003E5226"/>
    <w:rsid w:val="003E5FDF"/>
    <w:rsid w:val="003E672F"/>
    <w:rsid w:val="003E6EF4"/>
    <w:rsid w:val="003E70DE"/>
    <w:rsid w:val="003F0335"/>
    <w:rsid w:val="003F1401"/>
    <w:rsid w:val="003F230F"/>
    <w:rsid w:val="003F27DE"/>
    <w:rsid w:val="003F29C0"/>
    <w:rsid w:val="003F4E5B"/>
    <w:rsid w:val="003F63A9"/>
    <w:rsid w:val="00400482"/>
    <w:rsid w:val="0040090D"/>
    <w:rsid w:val="004023BF"/>
    <w:rsid w:val="00402B3F"/>
    <w:rsid w:val="00403244"/>
    <w:rsid w:val="00404505"/>
    <w:rsid w:val="0040624E"/>
    <w:rsid w:val="00406FFE"/>
    <w:rsid w:val="00407502"/>
    <w:rsid w:val="00407617"/>
    <w:rsid w:val="00410B32"/>
    <w:rsid w:val="00411085"/>
    <w:rsid w:val="00413348"/>
    <w:rsid w:val="004139F6"/>
    <w:rsid w:val="00414943"/>
    <w:rsid w:val="004172F0"/>
    <w:rsid w:val="004174F4"/>
    <w:rsid w:val="00417A2E"/>
    <w:rsid w:val="00421ADD"/>
    <w:rsid w:val="00421ED2"/>
    <w:rsid w:val="00421F18"/>
    <w:rsid w:val="0042686C"/>
    <w:rsid w:val="00426A15"/>
    <w:rsid w:val="004274B0"/>
    <w:rsid w:val="0043030A"/>
    <w:rsid w:val="00430B58"/>
    <w:rsid w:val="0043102A"/>
    <w:rsid w:val="0043115D"/>
    <w:rsid w:val="0043536C"/>
    <w:rsid w:val="00435443"/>
    <w:rsid w:val="00437C63"/>
    <w:rsid w:val="00440039"/>
    <w:rsid w:val="00442097"/>
    <w:rsid w:val="00442299"/>
    <w:rsid w:val="00442AA8"/>
    <w:rsid w:val="0044324C"/>
    <w:rsid w:val="00443260"/>
    <w:rsid w:val="00443CFA"/>
    <w:rsid w:val="00445074"/>
    <w:rsid w:val="00445E42"/>
    <w:rsid w:val="004465D0"/>
    <w:rsid w:val="00446B46"/>
    <w:rsid w:val="00446CBD"/>
    <w:rsid w:val="00447106"/>
    <w:rsid w:val="004519DB"/>
    <w:rsid w:val="004532CD"/>
    <w:rsid w:val="00453609"/>
    <w:rsid w:val="0045471D"/>
    <w:rsid w:val="00454A73"/>
    <w:rsid w:val="00454B6F"/>
    <w:rsid w:val="00455565"/>
    <w:rsid w:val="00456BCC"/>
    <w:rsid w:val="00457D12"/>
    <w:rsid w:val="00460533"/>
    <w:rsid w:val="00461BF1"/>
    <w:rsid w:val="00461F72"/>
    <w:rsid w:val="004628FB"/>
    <w:rsid w:val="004629CA"/>
    <w:rsid w:val="004633D8"/>
    <w:rsid w:val="00463CC8"/>
    <w:rsid w:val="0046575C"/>
    <w:rsid w:val="004659D9"/>
    <w:rsid w:val="00466895"/>
    <w:rsid w:val="00467C54"/>
    <w:rsid w:val="0047060C"/>
    <w:rsid w:val="00470978"/>
    <w:rsid w:val="00470FE8"/>
    <w:rsid w:val="00473337"/>
    <w:rsid w:val="00473468"/>
    <w:rsid w:val="00474499"/>
    <w:rsid w:val="00474CAE"/>
    <w:rsid w:val="00476793"/>
    <w:rsid w:val="00481420"/>
    <w:rsid w:val="00482910"/>
    <w:rsid w:val="004829B3"/>
    <w:rsid w:val="00482D0B"/>
    <w:rsid w:val="00485AC9"/>
    <w:rsid w:val="00485F49"/>
    <w:rsid w:val="004863C4"/>
    <w:rsid w:val="004867A3"/>
    <w:rsid w:val="00486EF2"/>
    <w:rsid w:val="00491C24"/>
    <w:rsid w:val="004923B4"/>
    <w:rsid w:val="00493308"/>
    <w:rsid w:val="004935B9"/>
    <w:rsid w:val="0049388F"/>
    <w:rsid w:val="00493981"/>
    <w:rsid w:val="0049431C"/>
    <w:rsid w:val="0049533C"/>
    <w:rsid w:val="00496A24"/>
    <w:rsid w:val="00496CAF"/>
    <w:rsid w:val="00496EDC"/>
    <w:rsid w:val="00496EEF"/>
    <w:rsid w:val="004A229E"/>
    <w:rsid w:val="004B0109"/>
    <w:rsid w:val="004B0CC0"/>
    <w:rsid w:val="004B1493"/>
    <w:rsid w:val="004B21A6"/>
    <w:rsid w:val="004B36E9"/>
    <w:rsid w:val="004B6DA8"/>
    <w:rsid w:val="004C0331"/>
    <w:rsid w:val="004C0396"/>
    <w:rsid w:val="004C0F52"/>
    <w:rsid w:val="004C1F36"/>
    <w:rsid w:val="004C2673"/>
    <w:rsid w:val="004C39A3"/>
    <w:rsid w:val="004C7CB7"/>
    <w:rsid w:val="004D04C9"/>
    <w:rsid w:val="004D19E2"/>
    <w:rsid w:val="004D6B7C"/>
    <w:rsid w:val="004E0318"/>
    <w:rsid w:val="004E04AB"/>
    <w:rsid w:val="004E25B2"/>
    <w:rsid w:val="004E32C2"/>
    <w:rsid w:val="004E634B"/>
    <w:rsid w:val="004E718A"/>
    <w:rsid w:val="004E7AC6"/>
    <w:rsid w:val="004F145B"/>
    <w:rsid w:val="004F2703"/>
    <w:rsid w:val="004F4435"/>
    <w:rsid w:val="004F5C75"/>
    <w:rsid w:val="004F65B2"/>
    <w:rsid w:val="004F7CA6"/>
    <w:rsid w:val="005007CA"/>
    <w:rsid w:val="00500D4F"/>
    <w:rsid w:val="00502FDF"/>
    <w:rsid w:val="00504069"/>
    <w:rsid w:val="00504522"/>
    <w:rsid w:val="00504B16"/>
    <w:rsid w:val="005069A9"/>
    <w:rsid w:val="00507711"/>
    <w:rsid w:val="00512FB0"/>
    <w:rsid w:val="00514EDD"/>
    <w:rsid w:val="005163DB"/>
    <w:rsid w:val="0051779B"/>
    <w:rsid w:val="005178DE"/>
    <w:rsid w:val="0052287E"/>
    <w:rsid w:val="00524D97"/>
    <w:rsid w:val="00524F29"/>
    <w:rsid w:val="00526879"/>
    <w:rsid w:val="00526B82"/>
    <w:rsid w:val="00531335"/>
    <w:rsid w:val="005348EE"/>
    <w:rsid w:val="00536011"/>
    <w:rsid w:val="00536582"/>
    <w:rsid w:val="005369BA"/>
    <w:rsid w:val="005407E8"/>
    <w:rsid w:val="00540F76"/>
    <w:rsid w:val="00541157"/>
    <w:rsid w:val="00541412"/>
    <w:rsid w:val="005425A0"/>
    <w:rsid w:val="0054414A"/>
    <w:rsid w:val="00545A5D"/>
    <w:rsid w:val="00545E7F"/>
    <w:rsid w:val="00547A3E"/>
    <w:rsid w:val="00547F63"/>
    <w:rsid w:val="0055051F"/>
    <w:rsid w:val="005539C5"/>
    <w:rsid w:val="005562DC"/>
    <w:rsid w:val="00560396"/>
    <w:rsid w:val="005604C0"/>
    <w:rsid w:val="00560D85"/>
    <w:rsid w:val="0056611D"/>
    <w:rsid w:val="00570175"/>
    <w:rsid w:val="00571002"/>
    <w:rsid w:val="00574FA7"/>
    <w:rsid w:val="0057564F"/>
    <w:rsid w:val="00576173"/>
    <w:rsid w:val="00576478"/>
    <w:rsid w:val="005765E2"/>
    <w:rsid w:val="00576C80"/>
    <w:rsid w:val="005806F8"/>
    <w:rsid w:val="0058091F"/>
    <w:rsid w:val="00581489"/>
    <w:rsid w:val="005820F7"/>
    <w:rsid w:val="00586030"/>
    <w:rsid w:val="00586828"/>
    <w:rsid w:val="005872A5"/>
    <w:rsid w:val="00590B00"/>
    <w:rsid w:val="005913EA"/>
    <w:rsid w:val="0059248E"/>
    <w:rsid w:val="00592522"/>
    <w:rsid w:val="00592DE7"/>
    <w:rsid w:val="00596147"/>
    <w:rsid w:val="00596E87"/>
    <w:rsid w:val="00597251"/>
    <w:rsid w:val="005A0AE6"/>
    <w:rsid w:val="005A19AC"/>
    <w:rsid w:val="005A233F"/>
    <w:rsid w:val="005A2C4E"/>
    <w:rsid w:val="005A55C4"/>
    <w:rsid w:val="005A5AA1"/>
    <w:rsid w:val="005B0B5D"/>
    <w:rsid w:val="005B1800"/>
    <w:rsid w:val="005B3269"/>
    <w:rsid w:val="005B3461"/>
    <w:rsid w:val="005B4F66"/>
    <w:rsid w:val="005B53CA"/>
    <w:rsid w:val="005B569B"/>
    <w:rsid w:val="005B7DBB"/>
    <w:rsid w:val="005C0638"/>
    <w:rsid w:val="005C0F97"/>
    <w:rsid w:val="005C209D"/>
    <w:rsid w:val="005C4577"/>
    <w:rsid w:val="005C4B98"/>
    <w:rsid w:val="005C4D53"/>
    <w:rsid w:val="005C5504"/>
    <w:rsid w:val="005C6796"/>
    <w:rsid w:val="005D002B"/>
    <w:rsid w:val="005D2F55"/>
    <w:rsid w:val="005D3751"/>
    <w:rsid w:val="005D4F10"/>
    <w:rsid w:val="005D556A"/>
    <w:rsid w:val="005D671E"/>
    <w:rsid w:val="005D6C6B"/>
    <w:rsid w:val="005D727C"/>
    <w:rsid w:val="005E2FF0"/>
    <w:rsid w:val="005E4044"/>
    <w:rsid w:val="005E5758"/>
    <w:rsid w:val="005E775A"/>
    <w:rsid w:val="005E7D85"/>
    <w:rsid w:val="005F01DA"/>
    <w:rsid w:val="005F2BB4"/>
    <w:rsid w:val="005F3689"/>
    <w:rsid w:val="005F4AB6"/>
    <w:rsid w:val="005F643C"/>
    <w:rsid w:val="005F682B"/>
    <w:rsid w:val="005F694D"/>
    <w:rsid w:val="005F7097"/>
    <w:rsid w:val="005F74A2"/>
    <w:rsid w:val="00600971"/>
    <w:rsid w:val="00600D54"/>
    <w:rsid w:val="00601807"/>
    <w:rsid w:val="00602F3B"/>
    <w:rsid w:val="0060301D"/>
    <w:rsid w:val="006032DF"/>
    <w:rsid w:val="006037F6"/>
    <w:rsid w:val="00606BD7"/>
    <w:rsid w:val="00607F70"/>
    <w:rsid w:val="006109E8"/>
    <w:rsid w:val="00611341"/>
    <w:rsid w:val="0061320C"/>
    <w:rsid w:val="00613C25"/>
    <w:rsid w:val="00614414"/>
    <w:rsid w:val="00614949"/>
    <w:rsid w:val="00616AD6"/>
    <w:rsid w:val="006219A2"/>
    <w:rsid w:val="00623878"/>
    <w:rsid w:val="006246E6"/>
    <w:rsid w:val="00624E99"/>
    <w:rsid w:val="00624FD4"/>
    <w:rsid w:val="00625ACD"/>
    <w:rsid w:val="006270CF"/>
    <w:rsid w:val="0062711E"/>
    <w:rsid w:val="00627ABF"/>
    <w:rsid w:val="00627E77"/>
    <w:rsid w:val="00627EC3"/>
    <w:rsid w:val="00627EE5"/>
    <w:rsid w:val="00630079"/>
    <w:rsid w:val="00631128"/>
    <w:rsid w:val="00632E88"/>
    <w:rsid w:val="006344E2"/>
    <w:rsid w:val="00636001"/>
    <w:rsid w:val="006364F9"/>
    <w:rsid w:val="006368A5"/>
    <w:rsid w:val="0064073B"/>
    <w:rsid w:val="00641225"/>
    <w:rsid w:val="00641CA0"/>
    <w:rsid w:val="00642405"/>
    <w:rsid w:val="00642B2D"/>
    <w:rsid w:val="006439E0"/>
    <w:rsid w:val="0064457F"/>
    <w:rsid w:val="006446A6"/>
    <w:rsid w:val="00644709"/>
    <w:rsid w:val="00645FB6"/>
    <w:rsid w:val="00646C4A"/>
    <w:rsid w:val="006470B8"/>
    <w:rsid w:val="0065087D"/>
    <w:rsid w:val="00650CFD"/>
    <w:rsid w:val="006518FD"/>
    <w:rsid w:val="00653486"/>
    <w:rsid w:val="006538AF"/>
    <w:rsid w:val="0065410F"/>
    <w:rsid w:val="00654A42"/>
    <w:rsid w:val="00654B62"/>
    <w:rsid w:val="00655E57"/>
    <w:rsid w:val="00657596"/>
    <w:rsid w:val="0065788F"/>
    <w:rsid w:val="006618E0"/>
    <w:rsid w:val="00665195"/>
    <w:rsid w:val="00666949"/>
    <w:rsid w:val="00667D33"/>
    <w:rsid w:val="0067105B"/>
    <w:rsid w:val="00671543"/>
    <w:rsid w:val="00671C16"/>
    <w:rsid w:val="00671CAA"/>
    <w:rsid w:val="0068046B"/>
    <w:rsid w:val="00680A7F"/>
    <w:rsid w:val="00682197"/>
    <w:rsid w:val="00682A8E"/>
    <w:rsid w:val="00684A03"/>
    <w:rsid w:val="00685FA8"/>
    <w:rsid w:val="00686F9D"/>
    <w:rsid w:val="006922D3"/>
    <w:rsid w:val="00692AD2"/>
    <w:rsid w:val="00692CDD"/>
    <w:rsid w:val="0069498A"/>
    <w:rsid w:val="00695729"/>
    <w:rsid w:val="00696C00"/>
    <w:rsid w:val="00696D5E"/>
    <w:rsid w:val="00697175"/>
    <w:rsid w:val="00697D69"/>
    <w:rsid w:val="006A12ED"/>
    <w:rsid w:val="006A2106"/>
    <w:rsid w:val="006A3CAF"/>
    <w:rsid w:val="006A3D2B"/>
    <w:rsid w:val="006A4225"/>
    <w:rsid w:val="006A5343"/>
    <w:rsid w:val="006A6143"/>
    <w:rsid w:val="006A618F"/>
    <w:rsid w:val="006B1CC0"/>
    <w:rsid w:val="006B26DB"/>
    <w:rsid w:val="006B2A3D"/>
    <w:rsid w:val="006B2EFA"/>
    <w:rsid w:val="006B3431"/>
    <w:rsid w:val="006B361A"/>
    <w:rsid w:val="006B3968"/>
    <w:rsid w:val="006B55AD"/>
    <w:rsid w:val="006B65F8"/>
    <w:rsid w:val="006C1883"/>
    <w:rsid w:val="006C5B4E"/>
    <w:rsid w:val="006C6C5F"/>
    <w:rsid w:val="006C7404"/>
    <w:rsid w:val="006D4561"/>
    <w:rsid w:val="006D462F"/>
    <w:rsid w:val="006D5048"/>
    <w:rsid w:val="006E1005"/>
    <w:rsid w:val="006E19DB"/>
    <w:rsid w:val="006E1D71"/>
    <w:rsid w:val="006E292A"/>
    <w:rsid w:val="006E29AE"/>
    <w:rsid w:val="006E6394"/>
    <w:rsid w:val="006E65E5"/>
    <w:rsid w:val="006E764C"/>
    <w:rsid w:val="006E7DB9"/>
    <w:rsid w:val="006E7F8F"/>
    <w:rsid w:val="006F158E"/>
    <w:rsid w:val="006F1AB0"/>
    <w:rsid w:val="006F2360"/>
    <w:rsid w:val="006F4880"/>
    <w:rsid w:val="006F6797"/>
    <w:rsid w:val="006F707D"/>
    <w:rsid w:val="00701A8D"/>
    <w:rsid w:val="0070262A"/>
    <w:rsid w:val="00703D13"/>
    <w:rsid w:val="007047F3"/>
    <w:rsid w:val="007048EB"/>
    <w:rsid w:val="00705821"/>
    <w:rsid w:val="00705F28"/>
    <w:rsid w:val="00707B51"/>
    <w:rsid w:val="007102B9"/>
    <w:rsid w:val="00711BA3"/>
    <w:rsid w:val="00712DB8"/>
    <w:rsid w:val="007140E0"/>
    <w:rsid w:val="00714DB7"/>
    <w:rsid w:val="00714E56"/>
    <w:rsid w:val="00715C49"/>
    <w:rsid w:val="00716AF6"/>
    <w:rsid w:val="00720C60"/>
    <w:rsid w:val="0072358F"/>
    <w:rsid w:val="00724204"/>
    <w:rsid w:val="00725BE9"/>
    <w:rsid w:val="00726BF0"/>
    <w:rsid w:val="0072736A"/>
    <w:rsid w:val="007314F8"/>
    <w:rsid w:val="00732D81"/>
    <w:rsid w:val="00734D9D"/>
    <w:rsid w:val="00735C04"/>
    <w:rsid w:val="007361D0"/>
    <w:rsid w:val="00736893"/>
    <w:rsid w:val="007368A0"/>
    <w:rsid w:val="007403B8"/>
    <w:rsid w:val="00740689"/>
    <w:rsid w:val="00740C64"/>
    <w:rsid w:val="00741EE2"/>
    <w:rsid w:val="00742869"/>
    <w:rsid w:val="00742933"/>
    <w:rsid w:val="00742BCD"/>
    <w:rsid w:val="00742C54"/>
    <w:rsid w:val="00743762"/>
    <w:rsid w:val="007452BA"/>
    <w:rsid w:val="00747F2A"/>
    <w:rsid w:val="00750533"/>
    <w:rsid w:val="0075166A"/>
    <w:rsid w:val="007540E3"/>
    <w:rsid w:val="007560BF"/>
    <w:rsid w:val="00757489"/>
    <w:rsid w:val="00760147"/>
    <w:rsid w:val="00760299"/>
    <w:rsid w:val="00761F79"/>
    <w:rsid w:val="00762B99"/>
    <w:rsid w:val="00763B26"/>
    <w:rsid w:val="00766363"/>
    <w:rsid w:val="0076685A"/>
    <w:rsid w:val="00766952"/>
    <w:rsid w:val="00767A14"/>
    <w:rsid w:val="00767E05"/>
    <w:rsid w:val="00771EDB"/>
    <w:rsid w:val="00774B5C"/>
    <w:rsid w:val="00775E78"/>
    <w:rsid w:val="0077607F"/>
    <w:rsid w:val="0078096D"/>
    <w:rsid w:val="00781E91"/>
    <w:rsid w:val="0078326A"/>
    <w:rsid w:val="0078368B"/>
    <w:rsid w:val="007837B2"/>
    <w:rsid w:val="00783897"/>
    <w:rsid w:val="00783BA4"/>
    <w:rsid w:val="007868C9"/>
    <w:rsid w:val="0078699A"/>
    <w:rsid w:val="007913A2"/>
    <w:rsid w:val="00793073"/>
    <w:rsid w:val="007932C2"/>
    <w:rsid w:val="00793C0A"/>
    <w:rsid w:val="00793CD9"/>
    <w:rsid w:val="0079485D"/>
    <w:rsid w:val="0079753E"/>
    <w:rsid w:val="007A06A3"/>
    <w:rsid w:val="007A1242"/>
    <w:rsid w:val="007A1AE5"/>
    <w:rsid w:val="007A327B"/>
    <w:rsid w:val="007A3E47"/>
    <w:rsid w:val="007A5B7D"/>
    <w:rsid w:val="007A6174"/>
    <w:rsid w:val="007A67F5"/>
    <w:rsid w:val="007A7BFD"/>
    <w:rsid w:val="007B00A7"/>
    <w:rsid w:val="007B0247"/>
    <w:rsid w:val="007B05A4"/>
    <w:rsid w:val="007B385E"/>
    <w:rsid w:val="007B41F9"/>
    <w:rsid w:val="007B64B2"/>
    <w:rsid w:val="007C0FE9"/>
    <w:rsid w:val="007C1438"/>
    <w:rsid w:val="007C1E05"/>
    <w:rsid w:val="007C6178"/>
    <w:rsid w:val="007D02C0"/>
    <w:rsid w:val="007D23AA"/>
    <w:rsid w:val="007D29E3"/>
    <w:rsid w:val="007D5A3E"/>
    <w:rsid w:val="007D6AFF"/>
    <w:rsid w:val="007E0235"/>
    <w:rsid w:val="007E2805"/>
    <w:rsid w:val="007E2D76"/>
    <w:rsid w:val="007E2D89"/>
    <w:rsid w:val="007E36E2"/>
    <w:rsid w:val="007E769F"/>
    <w:rsid w:val="007E7E10"/>
    <w:rsid w:val="007F04BD"/>
    <w:rsid w:val="007F04F5"/>
    <w:rsid w:val="007F0B60"/>
    <w:rsid w:val="007F0DD8"/>
    <w:rsid w:val="007F2BE7"/>
    <w:rsid w:val="007F3F1F"/>
    <w:rsid w:val="007F420A"/>
    <w:rsid w:val="007F70BD"/>
    <w:rsid w:val="007F783B"/>
    <w:rsid w:val="00802F61"/>
    <w:rsid w:val="00804767"/>
    <w:rsid w:val="008049EF"/>
    <w:rsid w:val="00804ACE"/>
    <w:rsid w:val="00804D74"/>
    <w:rsid w:val="00805E8B"/>
    <w:rsid w:val="008064B0"/>
    <w:rsid w:val="00806FE2"/>
    <w:rsid w:val="00811FA6"/>
    <w:rsid w:val="008126A0"/>
    <w:rsid w:val="00812C8E"/>
    <w:rsid w:val="00814282"/>
    <w:rsid w:val="0081566E"/>
    <w:rsid w:val="00820D60"/>
    <w:rsid w:val="008218E6"/>
    <w:rsid w:val="00823937"/>
    <w:rsid w:val="00824F71"/>
    <w:rsid w:val="00825D0B"/>
    <w:rsid w:val="00831AAA"/>
    <w:rsid w:val="0083260E"/>
    <w:rsid w:val="00834ADA"/>
    <w:rsid w:val="00836AF5"/>
    <w:rsid w:val="00836F44"/>
    <w:rsid w:val="008377A7"/>
    <w:rsid w:val="0084373C"/>
    <w:rsid w:val="0084392F"/>
    <w:rsid w:val="0084545D"/>
    <w:rsid w:val="008464D0"/>
    <w:rsid w:val="0084685B"/>
    <w:rsid w:val="0084757D"/>
    <w:rsid w:val="008514A9"/>
    <w:rsid w:val="00851B88"/>
    <w:rsid w:val="0085291B"/>
    <w:rsid w:val="008529D0"/>
    <w:rsid w:val="0085596A"/>
    <w:rsid w:val="0085636E"/>
    <w:rsid w:val="00856668"/>
    <w:rsid w:val="008575CC"/>
    <w:rsid w:val="00860146"/>
    <w:rsid w:val="00861A1A"/>
    <w:rsid w:val="008623FD"/>
    <w:rsid w:val="008624F8"/>
    <w:rsid w:val="008641E2"/>
    <w:rsid w:val="00867140"/>
    <w:rsid w:val="008675A4"/>
    <w:rsid w:val="00867F68"/>
    <w:rsid w:val="00870D3E"/>
    <w:rsid w:val="008712A3"/>
    <w:rsid w:val="008723AA"/>
    <w:rsid w:val="00875EED"/>
    <w:rsid w:val="00876194"/>
    <w:rsid w:val="00876C59"/>
    <w:rsid w:val="00877863"/>
    <w:rsid w:val="00877CEB"/>
    <w:rsid w:val="00881042"/>
    <w:rsid w:val="008812FD"/>
    <w:rsid w:val="008826DD"/>
    <w:rsid w:val="0088321C"/>
    <w:rsid w:val="008833F0"/>
    <w:rsid w:val="00885340"/>
    <w:rsid w:val="008853A5"/>
    <w:rsid w:val="00886545"/>
    <w:rsid w:val="00887791"/>
    <w:rsid w:val="008879AF"/>
    <w:rsid w:val="00887C91"/>
    <w:rsid w:val="00887FD5"/>
    <w:rsid w:val="0089062D"/>
    <w:rsid w:val="008945BB"/>
    <w:rsid w:val="00894FD1"/>
    <w:rsid w:val="00897F95"/>
    <w:rsid w:val="008A0692"/>
    <w:rsid w:val="008A1D39"/>
    <w:rsid w:val="008A239B"/>
    <w:rsid w:val="008A2839"/>
    <w:rsid w:val="008A3977"/>
    <w:rsid w:val="008A54D7"/>
    <w:rsid w:val="008A7E26"/>
    <w:rsid w:val="008B0397"/>
    <w:rsid w:val="008B1546"/>
    <w:rsid w:val="008B17DC"/>
    <w:rsid w:val="008B1AE1"/>
    <w:rsid w:val="008B2451"/>
    <w:rsid w:val="008B25CE"/>
    <w:rsid w:val="008B3534"/>
    <w:rsid w:val="008B378D"/>
    <w:rsid w:val="008B3A87"/>
    <w:rsid w:val="008B42A0"/>
    <w:rsid w:val="008B4D0C"/>
    <w:rsid w:val="008B5401"/>
    <w:rsid w:val="008B6856"/>
    <w:rsid w:val="008B7415"/>
    <w:rsid w:val="008C2231"/>
    <w:rsid w:val="008C46F5"/>
    <w:rsid w:val="008C5A39"/>
    <w:rsid w:val="008C652D"/>
    <w:rsid w:val="008C6D82"/>
    <w:rsid w:val="008C6ECC"/>
    <w:rsid w:val="008D0FFA"/>
    <w:rsid w:val="008D1C38"/>
    <w:rsid w:val="008D2E1E"/>
    <w:rsid w:val="008D382C"/>
    <w:rsid w:val="008D4E50"/>
    <w:rsid w:val="008D4EE5"/>
    <w:rsid w:val="008D5096"/>
    <w:rsid w:val="008D5432"/>
    <w:rsid w:val="008D6B33"/>
    <w:rsid w:val="008D6B6F"/>
    <w:rsid w:val="008D72C8"/>
    <w:rsid w:val="008E09C7"/>
    <w:rsid w:val="008E363B"/>
    <w:rsid w:val="008E3E2A"/>
    <w:rsid w:val="008E6146"/>
    <w:rsid w:val="008E76CC"/>
    <w:rsid w:val="008F0590"/>
    <w:rsid w:val="008F0CC0"/>
    <w:rsid w:val="008F0F8F"/>
    <w:rsid w:val="008F2831"/>
    <w:rsid w:val="008F2AD5"/>
    <w:rsid w:val="008F2B4F"/>
    <w:rsid w:val="008F2C44"/>
    <w:rsid w:val="008F5716"/>
    <w:rsid w:val="008F597E"/>
    <w:rsid w:val="008F642D"/>
    <w:rsid w:val="008F7E19"/>
    <w:rsid w:val="00901400"/>
    <w:rsid w:val="00901DAC"/>
    <w:rsid w:val="00902230"/>
    <w:rsid w:val="009062AD"/>
    <w:rsid w:val="009073E8"/>
    <w:rsid w:val="009109CC"/>
    <w:rsid w:val="00910B30"/>
    <w:rsid w:val="00911DEF"/>
    <w:rsid w:val="00912D83"/>
    <w:rsid w:val="009134E5"/>
    <w:rsid w:val="00915050"/>
    <w:rsid w:val="00916144"/>
    <w:rsid w:val="0091614C"/>
    <w:rsid w:val="0092168A"/>
    <w:rsid w:val="00921858"/>
    <w:rsid w:val="0092186A"/>
    <w:rsid w:val="00922628"/>
    <w:rsid w:val="009241B9"/>
    <w:rsid w:val="0092484C"/>
    <w:rsid w:val="00925A86"/>
    <w:rsid w:val="00925F65"/>
    <w:rsid w:val="00926D5A"/>
    <w:rsid w:val="00927E7B"/>
    <w:rsid w:val="00930219"/>
    <w:rsid w:val="00930605"/>
    <w:rsid w:val="00931F17"/>
    <w:rsid w:val="0093306D"/>
    <w:rsid w:val="00935CDC"/>
    <w:rsid w:val="00936D0D"/>
    <w:rsid w:val="009405F0"/>
    <w:rsid w:val="00942844"/>
    <w:rsid w:val="00944017"/>
    <w:rsid w:val="00944CCD"/>
    <w:rsid w:val="009456CE"/>
    <w:rsid w:val="00946564"/>
    <w:rsid w:val="00946D59"/>
    <w:rsid w:val="009472B1"/>
    <w:rsid w:val="00947645"/>
    <w:rsid w:val="0095083C"/>
    <w:rsid w:val="00950A20"/>
    <w:rsid w:val="0095264A"/>
    <w:rsid w:val="00952A50"/>
    <w:rsid w:val="00954FB2"/>
    <w:rsid w:val="00955C7C"/>
    <w:rsid w:val="009560D9"/>
    <w:rsid w:val="009563FF"/>
    <w:rsid w:val="00956D07"/>
    <w:rsid w:val="009570F7"/>
    <w:rsid w:val="00960F67"/>
    <w:rsid w:val="00961060"/>
    <w:rsid w:val="0096311B"/>
    <w:rsid w:val="00963301"/>
    <w:rsid w:val="00963496"/>
    <w:rsid w:val="0096442A"/>
    <w:rsid w:val="00964C95"/>
    <w:rsid w:val="00965636"/>
    <w:rsid w:val="00965DC0"/>
    <w:rsid w:val="00965E72"/>
    <w:rsid w:val="0096609E"/>
    <w:rsid w:val="0096652C"/>
    <w:rsid w:val="009668C3"/>
    <w:rsid w:val="0096696A"/>
    <w:rsid w:val="00967100"/>
    <w:rsid w:val="009733DC"/>
    <w:rsid w:val="00974276"/>
    <w:rsid w:val="0097460A"/>
    <w:rsid w:val="00975B0C"/>
    <w:rsid w:val="00976151"/>
    <w:rsid w:val="00976607"/>
    <w:rsid w:val="00976D56"/>
    <w:rsid w:val="00977319"/>
    <w:rsid w:val="00977861"/>
    <w:rsid w:val="009779AE"/>
    <w:rsid w:val="00977AF5"/>
    <w:rsid w:val="00980E13"/>
    <w:rsid w:val="00981B7D"/>
    <w:rsid w:val="0098405F"/>
    <w:rsid w:val="009868A4"/>
    <w:rsid w:val="00987CA2"/>
    <w:rsid w:val="00987D1B"/>
    <w:rsid w:val="0099010B"/>
    <w:rsid w:val="00991C83"/>
    <w:rsid w:val="009932C7"/>
    <w:rsid w:val="0099352C"/>
    <w:rsid w:val="00995044"/>
    <w:rsid w:val="009960CB"/>
    <w:rsid w:val="0099759E"/>
    <w:rsid w:val="009A2D6B"/>
    <w:rsid w:val="009A46F7"/>
    <w:rsid w:val="009A4ABD"/>
    <w:rsid w:val="009A567D"/>
    <w:rsid w:val="009A66D3"/>
    <w:rsid w:val="009A77F8"/>
    <w:rsid w:val="009B2367"/>
    <w:rsid w:val="009B24F0"/>
    <w:rsid w:val="009B4B9D"/>
    <w:rsid w:val="009B6451"/>
    <w:rsid w:val="009B692D"/>
    <w:rsid w:val="009C0A92"/>
    <w:rsid w:val="009C2D43"/>
    <w:rsid w:val="009C6E18"/>
    <w:rsid w:val="009C704A"/>
    <w:rsid w:val="009D06A0"/>
    <w:rsid w:val="009D2FB4"/>
    <w:rsid w:val="009D34B8"/>
    <w:rsid w:val="009D733D"/>
    <w:rsid w:val="009E03FC"/>
    <w:rsid w:val="009E2CFC"/>
    <w:rsid w:val="009E51FB"/>
    <w:rsid w:val="009E5B8B"/>
    <w:rsid w:val="009E5CAE"/>
    <w:rsid w:val="009E658B"/>
    <w:rsid w:val="009E6904"/>
    <w:rsid w:val="009E6952"/>
    <w:rsid w:val="009E6DFD"/>
    <w:rsid w:val="009E71AE"/>
    <w:rsid w:val="009F0487"/>
    <w:rsid w:val="009F087B"/>
    <w:rsid w:val="009F140D"/>
    <w:rsid w:val="009F1AF7"/>
    <w:rsid w:val="009F2026"/>
    <w:rsid w:val="009F21D6"/>
    <w:rsid w:val="009F33A0"/>
    <w:rsid w:val="009F4E72"/>
    <w:rsid w:val="00A00A28"/>
    <w:rsid w:val="00A0487B"/>
    <w:rsid w:val="00A04D3D"/>
    <w:rsid w:val="00A053A7"/>
    <w:rsid w:val="00A06EC2"/>
    <w:rsid w:val="00A10008"/>
    <w:rsid w:val="00A12FDF"/>
    <w:rsid w:val="00A14634"/>
    <w:rsid w:val="00A1669F"/>
    <w:rsid w:val="00A1677B"/>
    <w:rsid w:val="00A175A9"/>
    <w:rsid w:val="00A204B1"/>
    <w:rsid w:val="00A2145F"/>
    <w:rsid w:val="00A23874"/>
    <w:rsid w:val="00A243BB"/>
    <w:rsid w:val="00A24D6B"/>
    <w:rsid w:val="00A25006"/>
    <w:rsid w:val="00A25145"/>
    <w:rsid w:val="00A263FD"/>
    <w:rsid w:val="00A2767A"/>
    <w:rsid w:val="00A3100A"/>
    <w:rsid w:val="00A310EE"/>
    <w:rsid w:val="00A3153D"/>
    <w:rsid w:val="00A328DD"/>
    <w:rsid w:val="00A32BE6"/>
    <w:rsid w:val="00A332A6"/>
    <w:rsid w:val="00A339DA"/>
    <w:rsid w:val="00A33EFE"/>
    <w:rsid w:val="00A34DFB"/>
    <w:rsid w:val="00A3508D"/>
    <w:rsid w:val="00A35BCF"/>
    <w:rsid w:val="00A373A1"/>
    <w:rsid w:val="00A3765A"/>
    <w:rsid w:val="00A407AB"/>
    <w:rsid w:val="00A4093D"/>
    <w:rsid w:val="00A40EC5"/>
    <w:rsid w:val="00A414A4"/>
    <w:rsid w:val="00A43422"/>
    <w:rsid w:val="00A44A9C"/>
    <w:rsid w:val="00A4520D"/>
    <w:rsid w:val="00A5078F"/>
    <w:rsid w:val="00A50823"/>
    <w:rsid w:val="00A514D1"/>
    <w:rsid w:val="00A52382"/>
    <w:rsid w:val="00A527A2"/>
    <w:rsid w:val="00A53375"/>
    <w:rsid w:val="00A54672"/>
    <w:rsid w:val="00A54A1E"/>
    <w:rsid w:val="00A56003"/>
    <w:rsid w:val="00A56A0E"/>
    <w:rsid w:val="00A602B6"/>
    <w:rsid w:val="00A60C4E"/>
    <w:rsid w:val="00A626F7"/>
    <w:rsid w:val="00A645ED"/>
    <w:rsid w:val="00A652C9"/>
    <w:rsid w:val="00A66211"/>
    <w:rsid w:val="00A6662B"/>
    <w:rsid w:val="00A666B9"/>
    <w:rsid w:val="00A670B0"/>
    <w:rsid w:val="00A7050E"/>
    <w:rsid w:val="00A72996"/>
    <w:rsid w:val="00A72C68"/>
    <w:rsid w:val="00A72CF7"/>
    <w:rsid w:val="00A7371B"/>
    <w:rsid w:val="00A74C80"/>
    <w:rsid w:val="00A760A8"/>
    <w:rsid w:val="00A76ABB"/>
    <w:rsid w:val="00A77268"/>
    <w:rsid w:val="00A82464"/>
    <w:rsid w:val="00A82E9E"/>
    <w:rsid w:val="00A8307D"/>
    <w:rsid w:val="00A8343F"/>
    <w:rsid w:val="00A83D44"/>
    <w:rsid w:val="00A83DAC"/>
    <w:rsid w:val="00A843E5"/>
    <w:rsid w:val="00A846F3"/>
    <w:rsid w:val="00A849FB"/>
    <w:rsid w:val="00A873F7"/>
    <w:rsid w:val="00A901EF"/>
    <w:rsid w:val="00A90A28"/>
    <w:rsid w:val="00A920E7"/>
    <w:rsid w:val="00A9568B"/>
    <w:rsid w:val="00A9609B"/>
    <w:rsid w:val="00A96BFF"/>
    <w:rsid w:val="00A97456"/>
    <w:rsid w:val="00AA058C"/>
    <w:rsid w:val="00AA21AD"/>
    <w:rsid w:val="00AA4C2F"/>
    <w:rsid w:val="00AA54A4"/>
    <w:rsid w:val="00AA6634"/>
    <w:rsid w:val="00AA6E66"/>
    <w:rsid w:val="00AB446B"/>
    <w:rsid w:val="00AB5B8E"/>
    <w:rsid w:val="00AB5CD6"/>
    <w:rsid w:val="00AB5F18"/>
    <w:rsid w:val="00AB65C9"/>
    <w:rsid w:val="00AB7601"/>
    <w:rsid w:val="00AB7B18"/>
    <w:rsid w:val="00AC0821"/>
    <w:rsid w:val="00AC0D1A"/>
    <w:rsid w:val="00AC20B2"/>
    <w:rsid w:val="00AC2A12"/>
    <w:rsid w:val="00AC2ECE"/>
    <w:rsid w:val="00AC3815"/>
    <w:rsid w:val="00AC4117"/>
    <w:rsid w:val="00AC4C9F"/>
    <w:rsid w:val="00AC4CFE"/>
    <w:rsid w:val="00AC5F82"/>
    <w:rsid w:val="00AD1498"/>
    <w:rsid w:val="00AD14E5"/>
    <w:rsid w:val="00AD1B19"/>
    <w:rsid w:val="00AD2468"/>
    <w:rsid w:val="00AD2F1F"/>
    <w:rsid w:val="00AD50D1"/>
    <w:rsid w:val="00AD5559"/>
    <w:rsid w:val="00AD580F"/>
    <w:rsid w:val="00AD679D"/>
    <w:rsid w:val="00AD6D2C"/>
    <w:rsid w:val="00AD73C6"/>
    <w:rsid w:val="00AD77EF"/>
    <w:rsid w:val="00AE05B7"/>
    <w:rsid w:val="00AE0CC9"/>
    <w:rsid w:val="00AE0D82"/>
    <w:rsid w:val="00AE20B6"/>
    <w:rsid w:val="00AE3376"/>
    <w:rsid w:val="00AE3B9C"/>
    <w:rsid w:val="00AE3C84"/>
    <w:rsid w:val="00AE56B5"/>
    <w:rsid w:val="00AE60C2"/>
    <w:rsid w:val="00AE651C"/>
    <w:rsid w:val="00AE704B"/>
    <w:rsid w:val="00AE7F60"/>
    <w:rsid w:val="00AF1093"/>
    <w:rsid w:val="00AF2EFB"/>
    <w:rsid w:val="00AF30D2"/>
    <w:rsid w:val="00AF3198"/>
    <w:rsid w:val="00AF4B54"/>
    <w:rsid w:val="00AF4DFE"/>
    <w:rsid w:val="00AF50BF"/>
    <w:rsid w:val="00AF788D"/>
    <w:rsid w:val="00B014C3"/>
    <w:rsid w:val="00B02620"/>
    <w:rsid w:val="00B02832"/>
    <w:rsid w:val="00B02987"/>
    <w:rsid w:val="00B03908"/>
    <w:rsid w:val="00B0450A"/>
    <w:rsid w:val="00B0514F"/>
    <w:rsid w:val="00B06129"/>
    <w:rsid w:val="00B1090E"/>
    <w:rsid w:val="00B10D86"/>
    <w:rsid w:val="00B112B7"/>
    <w:rsid w:val="00B11663"/>
    <w:rsid w:val="00B117CB"/>
    <w:rsid w:val="00B119CA"/>
    <w:rsid w:val="00B11DCC"/>
    <w:rsid w:val="00B11E15"/>
    <w:rsid w:val="00B1287B"/>
    <w:rsid w:val="00B255D1"/>
    <w:rsid w:val="00B261F9"/>
    <w:rsid w:val="00B262BB"/>
    <w:rsid w:val="00B26900"/>
    <w:rsid w:val="00B2713E"/>
    <w:rsid w:val="00B30710"/>
    <w:rsid w:val="00B30CD8"/>
    <w:rsid w:val="00B32BC6"/>
    <w:rsid w:val="00B32E38"/>
    <w:rsid w:val="00B33641"/>
    <w:rsid w:val="00B33A19"/>
    <w:rsid w:val="00B34C2B"/>
    <w:rsid w:val="00B37291"/>
    <w:rsid w:val="00B37AA6"/>
    <w:rsid w:val="00B41001"/>
    <w:rsid w:val="00B41390"/>
    <w:rsid w:val="00B427CC"/>
    <w:rsid w:val="00B440B3"/>
    <w:rsid w:val="00B4423D"/>
    <w:rsid w:val="00B4438D"/>
    <w:rsid w:val="00B44BC2"/>
    <w:rsid w:val="00B44BCD"/>
    <w:rsid w:val="00B46835"/>
    <w:rsid w:val="00B4687D"/>
    <w:rsid w:val="00B521C2"/>
    <w:rsid w:val="00B55200"/>
    <w:rsid w:val="00B55378"/>
    <w:rsid w:val="00B601CE"/>
    <w:rsid w:val="00B604E1"/>
    <w:rsid w:val="00B60C3F"/>
    <w:rsid w:val="00B60FFE"/>
    <w:rsid w:val="00B6222E"/>
    <w:rsid w:val="00B6279F"/>
    <w:rsid w:val="00B6318A"/>
    <w:rsid w:val="00B63DFF"/>
    <w:rsid w:val="00B64C2B"/>
    <w:rsid w:val="00B65178"/>
    <w:rsid w:val="00B651EF"/>
    <w:rsid w:val="00B65B20"/>
    <w:rsid w:val="00B667BA"/>
    <w:rsid w:val="00B66866"/>
    <w:rsid w:val="00B66A10"/>
    <w:rsid w:val="00B66B07"/>
    <w:rsid w:val="00B67A9D"/>
    <w:rsid w:val="00B7268B"/>
    <w:rsid w:val="00B73729"/>
    <w:rsid w:val="00B73F2C"/>
    <w:rsid w:val="00B75877"/>
    <w:rsid w:val="00B75FFC"/>
    <w:rsid w:val="00B76162"/>
    <w:rsid w:val="00B777DE"/>
    <w:rsid w:val="00B77CE1"/>
    <w:rsid w:val="00B80526"/>
    <w:rsid w:val="00B80A8C"/>
    <w:rsid w:val="00B81A7A"/>
    <w:rsid w:val="00B84629"/>
    <w:rsid w:val="00B8480B"/>
    <w:rsid w:val="00B875F0"/>
    <w:rsid w:val="00B87ECA"/>
    <w:rsid w:val="00B90530"/>
    <w:rsid w:val="00B908CA"/>
    <w:rsid w:val="00B90A31"/>
    <w:rsid w:val="00B90B0E"/>
    <w:rsid w:val="00B90CB5"/>
    <w:rsid w:val="00B94147"/>
    <w:rsid w:val="00B961E9"/>
    <w:rsid w:val="00B973C6"/>
    <w:rsid w:val="00BA0CDD"/>
    <w:rsid w:val="00BA0EA9"/>
    <w:rsid w:val="00BA5E25"/>
    <w:rsid w:val="00BA611C"/>
    <w:rsid w:val="00BA6872"/>
    <w:rsid w:val="00BA73F0"/>
    <w:rsid w:val="00BB1354"/>
    <w:rsid w:val="00BB2395"/>
    <w:rsid w:val="00BB2A45"/>
    <w:rsid w:val="00BB2D0D"/>
    <w:rsid w:val="00BB2EA0"/>
    <w:rsid w:val="00BB47D9"/>
    <w:rsid w:val="00BB5DEE"/>
    <w:rsid w:val="00BB6CFC"/>
    <w:rsid w:val="00BB6F0A"/>
    <w:rsid w:val="00BC259A"/>
    <w:rsid w:val="00BC318F"/>
    <w:rsid w:val="00BC405D"/>
    <w:rsid w:val="00BC7D25"/>
    <w:rsid w:val="00BD0959"/>
    <w:rsid w:val="00BD11EA"/>
    <w:rsid w:val="00BD579A"/>
    <w:rsid w:val="00BD5C25"/>
    <w:rsid w:val="00BD677C"/>
    <w:rsid w:val="00BD6CBC"/>
    <w:rsid w:val="00BD7826"/>
    <w:rsid w:val="00BE0A84"/>
    <w:rsid w:val="00BE18BD"/>
    <w:rsid w:val="00BE19D7"/>
    <w:rsid w:val="00BE27E2"/>
    <w:rsid w:val="00BE303B"/>
    <w:rsid w:val="00BE53E3"/>
    <w:rsid w:val="00BE5C55"/>
    <w:rsid w:val="00BF1688"/>
    <w:rsid w:val="00BF1D0A"/>
    <w:rsid w:val="00BF357C"/>
    <w:rsid w:val="00BF364C"/>
    <w:rsid w:val="00BF5533"/>
    <w:rsid w:val="00BF6242"/>
    <w:rsid w:val="00BF6828"/>
    <w:rsid w:val="00BF6F48"/>
    <w:rsid w:val="00C01D9C"/>
    <w:rsid w:val="00C03393"/>
    <w:rsid w:val="00C03C29"/>
    <w:rsid w:val="00C03CEF"/>
    <w:rsid w:val="00C04330"/>
    <w:rsid w:val="00C048B1"/>
    <w:rsid w:val="00C05441"/>
    <w:rsid w:val="00C105C5"/>
    <w:rsid w:val="00C1092C"/>
    <w:rsid w:val="00C11506"/>
    <w:rsid w:val="00C124F1"/>
    <w:rsid w:val="00C137AF"/>
    <w:rsid w:val="00C13FE0"/>
    <w:rsid w:val="00C143E7"/>
    <w:rsid w:val="00C15365"/>
    <w:rsid w:val="00C15E30"/>
    <w:rsid w:val="00C16232"/>
    <w:rsid w:val="00C2027F"/>
    <w:rsid w:val="00C22A68"/>
    <w:rsid w:val="00C23AEC"/>
    <w:rsid w:val="00C2475F"/>
    <w:rsid w:val="00C26BA1"/>
    <w:rsid w:val="00C26F8B"/>
    <w:rsid w:val="00C3079E"/>
    <w:rsid w:val="00C31216"/>
    <w:rsid w:val="00C31938"/>
    <w:rsid w:val="00C32B99"/>
    <w:rsid w:val="00C3309B"/>
    <w:rsid w:val="00C339ED"/>
    <w:rsid w:val="00C33A0F"/>
    <w:rsid w:val="00C35C26"/>
    <w:rsid w:val="00C35D43"/>
    <w:rsid w:val="00C364E4"/>
    <w:rsid w:val="00C367D8"/>
    <w:rsid w:val="00C40B85"/>
    <w:rsid w:val="00C41196"/>
    <w:rsid w:val="00C419AF"/>
    <w:rsid w:val="00C45626"/>
    <w:rsid w:val="00C45988"/>
    <w:rsid w:val="00C45D08"/>
    <w:rsid w:val="00C46373"/>
    <w:rsid w:val="00C46627"/>
    <w:rsid w:val="00C478EF"/>
    <w:rsid w:val="00C507A4"/>
    <w:rsid w:val="00C50972"/>
    <w:rsid w:val="00C50BD8"/>
    <w:rsid w:val="00C52169"/>
    <w:rsid w:val="00C522B5"/>
    <w:rsid w:val="00C5347F"/>
    <w:rsid w:val="00C55F5B"/>
    <w:rsid w:val="00C6163D"/>
    <w:rsid w:val="00C62403"/>
    <w:rsid w:val="00C62FDF"/>
    <w:rsid w:val="00C64143"/>
    <w:rsid w:val="00C6439C"/>
    <w:rsid w:val="00C70E5D"/>
    <w:rsid w:val="00C71125"/>
    <w:rsid w:val="00C718DD"/>
    <w:rsid w:val="00C71DEE"/>
    <w:rsid w:val="00C7607D"/>
    <w:rsid w:val="00C77CE9"/>
    <w:rsid w:val="00C77F69"/>
    <w:rsid w:val="00C80392"/>
    <w:rsid w:val="00C8087F"/>
    <w:rsid w:val="00C822CE"/>
    <w:rsid w:val="00C838A9"/>
    <w:rsid w:val="00C84B84"/>
    <w:rsid w:val="00C8546C"/>
    <w:rsid w:val="00C86404"/>
    <w:rsid w:val="00C90505"/>
    <w:rsid w:val="00C91420"/>
    <w:rsid w:val="00C934CE"/>
    <w:rsid w:val="00C93C17"/>
    <w:rsid w:val="00C93CFF"/>
    <w:rsid w:val="00C94FC8"/>
    <w:rsid w:val="00C9771E"/>
    <w:rsid w:val="00CA0F49"/>
    <w:rsid w:val="00CA4574"/>
    <w:rsid w:val="00CA56E3"/>
    <w:rsid w:val="00CA5CA5"/>
    <w:rsid w:val="00CA70E7"/>
    <w:rsid w:val="00CA7772"/>
    <w:rsid w:val="00CA7B0E"/>
    <w:rsid w:val="00CB00F6"/>
    <w:rsid w:val="00CB1FD3"/>
    <w:rsid w:val="00CB20BA"/>
    <w:rsid w:val="00CB2641"/>
    <w:rsid w:val="00CB281B"/>
    <w:rsid w:val="00CB3DEF"/>
    <w:rsid w:val="00CB67A3"/>
    <w:rsid w:val="00CB7B8E"/>
    <w:rsid w:val="00CC0094"/>
    <w:rsid w:val="00CC1A6C"/>
    <w:rsid w:val="00CC40F2"/>
    <w:rsid w:val="00CC7EB9"/>
    <w:rsid w:val="00CD0A8C"/>
    <w:rsid w:val="00CD1093"/>
    <w:rsid w:val="00CD11DD"/>
    <w:rsid w:val="00CD1D27"/>
    <w:rsid w:val="00CD38ED"/>
    <w:rsid w:val="00CD69CD"/>
    <w:rsid w:val="00CD7060"/>
    <w:rsid w:val="00CD7C77"/>
    <w:rsid w:val="00CE0C34"/>
    <w:rsid w:val="00CE21B2"/>
    <w:rsid w:val="00CE23A7"/>
    <w:rsid w:val="00CE6C64"/>
    <w:rsid w:val="00CE70CC"/>
    <w:rsid w:val="00CE7287"/>
    <w:rsid w:val="00CF0832"/>
    <w:rsid w:val="00CF1D34"/>
    <w:rsid w:val="00CF3D45"/>
    <w:rsid w:val="00CF5C4C"/>
    <w:rsid w:val="00CF7552"/>
    <w:rsid w:val="00D00917"/>
    <w:rsid w:val="00D01B79"/>
    <w:rsid w:val="00D04E7D"/>
    <w:rsid w:val="00D051EB"/>
    <w:rsid w:val="00D06815"/>
    <w:rsid w:val="00D07693"/>
    <w:rsid w:val="00D101CA"/>
    <w:rsid w:val="00D10AFF"/>
    <w:rsid w:val="00D11F86"/>
    <w:rsid w:val="00D12347"/>
    <w:rsid w:val="00D1310D"/>
    <w:rsid w:val="00D1348E"/>
    <w:rsid w:val="00D13E53"/>
    <w:rsid w:val="00D16249"/>
    <w:rsid w:val="00D16983"/>
    <w:rsid w:val="00D17244"/>
    <w:rsid w:val="00D17B61"/>
    <w:rsid w:val="00D20084"/>
    <w:rsid w:val="00D21FA7"/>
    <w:rsid w:val="00D22768"/>
    <w:rsid w:val="00D22C47"/>
    <w:rsid w:val="00D239D1"/>
    <w:rsid w:val="00D24403"/>
    <w:rsid w:val="00D24D71"/>
    <w:rsid w:val="00D24EF5"/>
    <w:rsid w:val="00D2566B"/>
    <w:rsid w:val="00D2653E"/>
    <w:rsid w:val="00D26C80"/>
    <w:rsid w:val="00D26FF1"/>
    <w:rsid w:val="00D275B3"/>
    <w:rsid w:val="00D32FC1"/>
    <w:rsid w:val="00D335EC"/>
    <w:rsid w:val="00D33A49"/>
    <w:rsid w:val="00D341A9"/>
    <w:rsid w:val="00D34C41"/>
    <w:rsid w:val="00D35089"/>
    <w:rsid w:val="00D35AFD"/>
    <w:rsid w:val="00D36178"/>
    <w:rsid w:val="00D37EFA"/>
    <w:rsid w:val="00D40E92"/>
    <w:rsid w:val="00D40F2A"/>
    <w:rsid w:val="00D415E1"/>
    <w:rsid w:val="00D41A5C"/>
    <w:rsid w:val="00D41B9F"/>
    <w:rsid w:val="00D43BFB"/>
    <w:rsid w:val="00D46378"/>
    <w:rsid w:val="00D46EDD"/>
    <w:rsid w:val="00D51255"/>
    <w:rsid w:val="00D513F7"/>
    <w:rsid w:val="00D52BCD"/>
    <w:rsid w:val="00D53795"/>
    <w:rsid w:val="00D548B9"/>
    <w:rsid w:val="00D551E6"/>
    <w:rsid w:val="00D55FDB"/>
    <w:rsid w:val="00D5687B"/>
    <w:rsid w:val="00D60567"/>
    <w:rsid w:val="00D60701"/>
    <w:rsid w:val="00D60B1C"/>
    <w:rsid w:val="00D61010"/>
    <w:rsid w:val="00D61723"/>
    <w:rsid w:val="00D62D57"/>
    <w:rsid w:val="00D62F64"/>
    <w:rsid w:val="00D637B6"/>
    <w:rsid w:val="00D63F9F"/>
    <w:rsid w:val="00D6437F"/>
    <w:rsid w:val="00D647B0"/>
    <w:rsid w:val="00D64CB1"/>
    <w:rsid w:val="00D6509F"/>
    <w:rsid w:val="00D65AA0"/>
    <w:rsid w:val="00D65C83"/>
    <w:rsid w:val="00D66407"/>
    <w:rsid w:val="00D6660C"/>
    <w:rsid w:val="00D6696A"/>
    <w:rsid w:val="00D66B78"/>
    <w:rsid w:val="00D70067"/>
    <w:rsid w:val="00D703BB"/>
    <w:rsid w:val="00D71E1B"/>
    <w:rsid w:val="00D72CB5"/>
    <w:rsid w:val="00D73F22"/>
    <w:rsid w:val="00D7463F"/>
    <w:rsid w:val="00D753BE"/>
    <w:rsid w:val="00D760E9"/>
    <w:rsid w:val="00D80362"/>
    <w:rsid w:val="00D81E74"/>
    <w:rsid w:val="00D83A22"/>
    <w:rsid w:val="00D84739"/>
    <w:rsid w:val="00D84B94"/>
    <w:rsid w:val="00D8734F"/>
    <w:rsid w:val="00D8799C"/>
    <w:rsid w:val="00D90B9E"/>
    <w:rsid w:val="00D91647"/>
    <w:rsid w:val="00D91862"/>
    <w:rsid w:val="00D91E33"/>
    <w:rsid w:val="00D9235B"/>
    <w:rsid w:val="00D95900"/>
    <w:rsid w:val="00DA07AA"/>
    <w:rsid w:val="00DA118E"/>
    <w:rsid w:val="00DA1891"/>
    <w:rsid w:val="00DA1DAD"/>
    <w:rsid w:val="00DA225D"/>
    <w:rsid w:val="00DA2565"/>
    <w:rsid w:val="00DA289D"/>
    <w:rsid w:val="00DA353F"/>
    <w:rsid w:val="00DA5889"/>
    <w:rsid w:val="00DA6545"/>
    <w:rsid w:val="00DA7EDE"/>
    <w:rsid w:val="00DB2E88"/>
    <w:rsid w:val="00DB3BFB"/>
    <w:rsid w:val="00DB4898"/>
    <w:rsid w:val="00DB4D29"/>
    <w:rsid w:val="00DB4D64"/>
    <w:rsid w:val="00DB5957"/>
    <w:rsid w:val="00DB59E6"/>
    <w:rsid w:val="00DC073B"/>
    <w:rsid w:val="00DC0B80"/>
    <w:rsid w:val="00DC1330"/>
    <w:rsid w:val="00DC1C9E"/>
    <w:rsid w:val="00DC28B4"/>
    <w:rsid w:val="00DC29BB"/>
    <w:rsid w:val="00DC3657"/>
    <w:rsid w:val="00DC38B0"/>
    <w:rsid w:val="00DC509E"/>
    <w:rsid w:val="00DC6D17"/>
    <w:rsid w:val="00DC77AA"/>
    <w:rsid w:val="00DC7D6F"/>
    <w:rsid w:val="00DC7EF8"/>
    <w:rsid w:val="00DD0FD0"/>
    <w:rsid w:val="00DD230A"/>
    <w:rsid w:val="00DD2426"/>
    <w:rsid w:val="00DD3FE4"/>
    <w:rsid w:val="00DD4151"/>
    <w:rsid w:val="00DD4314"/>
    <w:rsid w:val="00DD43C9"/>
    <w:rsid w:val="00DD4C61"/>
    <w:rsid w:val="00DE2E98"/>
    <w:rsid w:val="00DE385A"/>
    <w:rsid w:val="00DE39C3"/>
    <w:rsid w:val="00DE48C3"/>
    <w:rsid w:val="00DE6DD5"/>
    <w:rsid w:val="00DF07CE"/>
    <w:rsid w:val="00DF0B21"/>
    <w:rsid w:val="00DF16B0"/>
    <w:rsid w:val="00DF1A14"/>
    <w:rsid w:val="00DF267E"/>
    <w:rsid w:val="00DF3EE3"/>
    <w:rsid w:val="00DF7AA0"/>
    <w:rsid w:val="00E007E4"/>
    <w:rsid w:val="00E00955"/>
    <w:rsid w:val="00E024C7"/>
    <w:rsid w:val="00E03783"/>
    <w:rsid w:val="00E043F0"/>
    <w:rsid w:val="00E049B1"/>
    <w:rsid w:val="00E06AEB"/>
    <w:rsid w:val="00E06B3F"/>
    <w:rsid w:val="00E106F7"/>
    <w:rsid w:val="00E10BBA"/>
    <w:rsid w:val="00E13743"/>
    <w:rsid w:val="00E140D2"/>
    <w:rsid w:val="00E1443F"/>
    <w:rsid w:val="00E154CA"/>
    <w:rsid w:val="00E16C59"/>
    <w:rsid w:val="00E1772E"/>
    <w:rsid w:val="00E23492"/>
    <w:rsid w:val="00E24114"/>
    <w:rsid w:val="00E24F01"/>
    <w:rsid w:val="00E2583C"/>
    <w:rsid w:val="00E25A4B"/>
    <w:rsid w:val="00E3298F"/>
    <w:rsid w:val="00E33141"/>
    <w:rsid w:val="00E36E56"/>
    <w:rsid w:val="00E37653"/>
    <w:rsid w:val="00E41A1C"/>
    <w:rsid w:val="00E43370"/>
    <w:rsid w:val="00E43DEA"/>
    <w:rsid w:val="00E44DE5"/>
    <w:rsid w:val="00E45387"/>
    <w:rsid w:val="00E46ECB"/>
    <w:rsid w:val="00E51CD0"/>
    <w:rsid w:val="00E520B2"/>
    <w:rsid w:val="00E534DD"/>
    <w:rsid w:val="00E53F03"/>
    <w:rsid w:val="00E5486E"/>
    <w:rsid w:val="00E54B62"/>
    <w:rsid w:val="00E5650A"/>
    <w:rsid w:val="00E57A46"/>
    <w:rsid w:val="00E57D5F"/>
    <w:rsid w:val="00E6297B"/>
    <w:rsid w:val="00E6372B"/>
    <w:rsid w:val="00E64B7C"/>
    <w:rsid w:val="00E650D0"/>
    <w:rsid w:val="00E66025"/>
    <w:rsid w:val="00E67B4C"/>
    <w:rsid w:val="00E70D90"/>
    <w:rsid w:val="00E712D3"/>
    <w:rsid w:val="00E73358"/>
    <w:rsid w:val="00E7354F"/>
    <w:rsid w:val="00E74A51"/>
    <w:rsid w:val="00E74C3E"/>
    <w:rsid w:val="00E76838"/>
    <w:rsid w:val="00E76B69"/>
    <w:rsid w:val="00E80A51"/>
    <w:rsid w:val="00E81362"/>
    <w:rsid w:val="00E8446F"/>
    <w:rsid w:val="00E8453A"/>
    <w:rsid w:val="00E85873"/>
    <w:rsid w:val="00E85DE6"/>
    <w:rsid w:val="00E863BD"/>
    <w:rsid w:val="00E91E13"/>
    <w:rsid w:val="00E926B2"/>
    <w:rsid w:val="00E931BC"/>
    <w:rsid w:val="00E948E7"/>
    <w:rsid w:val="00E94DCD"/>
    <w:rsid w:val="00E94EB6"/>
    <w:rsid w:val="00E959C2"/>
    <w:rsid w:val="00E95AB8"/>
    <w:rsid w:val="00E964EF"/>
    <w:rsid w:val="00E96706"/>
    <w:rsid w:val="00E96945"/>
    <w:rsid w:val="00E96BB0"/>
    <w:rsid w:val="00EA1692"/>
    <w:rsid w:val="00EA25A9"/>
    <w:rsid w:val="00EA2B8E"/>
    <w:rsid w:val="00EA38F3"/>
    <w:rsid w:val="00EA3DB2"/>
    <w:rsid w:val="00EA4BA8"/>
    <w:rsid w:val="00EA53F9"/>
    <w:rsid w:val="00EA5AAA"/>
    <w:rsid w:val="00EA73DE"/>
    <w:rsid w:val="00EB0116"/>
    <w:rsid w:val="00EB354B"/>
    <w:rsid w:val="00EB3EC6"/>
    <w:rsid w:val="00EB44DF"/>
    <w:rsid w:val="00EB4A79"/>
    <w:rsid w:val="00EB58E5"/>
    <w:rsid w:val="00EB76EF"/>
    <w:rsid w:val="00EC0599"/>
    <w:rsid w:val="00EC214E"/>
    <w:rsid w:val="00EC2C41"/>
    <w:rsid w:val="00EC382E"/>
    <w:rsid w:val="00EC6869"/>
    <w:rsid w:val="00EC6E91"/>
    <w:rsid w:val="00ED0D62"/>
    <w:rsid w:val="00ED1113"/>
    <w:rsid w:val="00ED27C5"/>
    <w:rsid w:val="00ED3050"/>
    <w:rsid w:val="00ED5F2E"/>
    <w:rsid w:val="00EE0FFB"/>
    <w:rsid w:val="00EE1749"/>
    <w:rsid w:val="00EE37B5"/>
    <w:rsid w:val="00EE4CC8"/>
    <w:rsid w:val="00EE4F33"/>
    <w:rsid w:val="00EE524A"/>
    <w:rsid w:val="00EE6F1C"/>
    <w:rsid w:val="00EE7FEB"/>
    <w:rsid w:val="00EF0D4F"/>
    <w:rsid w:val="00EF2373"/>
    <w:rsid w:val="00EF2571"/>
    <w:rsid w:val="00EF298D"/>
    <w:rsid w:val="00EF2A16"/>
    <w:rsid w:val="00EF2F3E"/>
    <w:rsid w:val="00EF3351"/>
    <w:rsid w:val="00EF5DF4"/>
    <w:rsid w:val="00EF6218"/>
    <w:rsid w:val="00EF67DC"/>
    <w:rsid w:val="00EF70D5"/>
    <w:rsid w:val="00EF7282"/>
    <w:rsid w:val="00F0026C"/>
    <w:rsid w:val="00F01463"/>
    <w:rsid w:val="00F02000"/>
    <w:rsid w:val="00F02E42"/>
    <w:rsid w:val="00F03F6C"/>
    <w:rsid w:val="00F04380"/>
    <w:rsid w:val="00F065DF"/>
    <w:rsid w:val="00F101BD"/>
    <w:rsid w:val="00F11794"/>
    <w:rsid w:val="00F11890"/>
    <w:rsid w:val="00F154C9"/>
    <w:rsid w:val="00F15617"/>
    <w:rsid w:val="00F1684F"/>
    <w:rsid w:val="00F16E0B"/>
    <w:rsid w:val="00F228B9"/>
    <w:rsid w:val="00F24418"/>
    <w:rsid w:val="00F26573"/>
    <w:rsid w:val="00F30DBE"/>
    <w:rsid w:val="00F30F5A"/>
    <w:rsid w:val="00F32DCB"/>
    <w:rsid w:val="00F36171"/>
    <w:rsid w:val="00F3625B"/>
    <w:rsid w:val="00F36BFC"/>
    <w:rsid w:val="00F36D55"/>
    <w:rsid w:val="00F4014C"/>
    <w:rsid w:val="00F408DD"/>
    <w:rsid w:val="00F40B45"/>
    <w:rsid w:val="00F4125D"/>
    <w:rsid w:val="00F42A67"/>
    <w:rsid w:val="00F43DEB"/>
    <w:rsid w:val="00F46A34"/>
    <w:rsid w:val="00F47F05"/>
    <w:rsid w:val="00F5021C"/>
    <w:rsid w:val="00F530B1"/>
    <w:rsid w:val="00F53DE1"/>
    <w:rsid w:val="00F54AA4"/>
    <w:rsid w:val="00F54E36"/>
    <w:rsid w:val="00F551AA"/>
    <w:rsid w:val="00F5545C"/>
    <w:rsid w:val="00F57A3C"/>
    <w:rsid w:val="00F57CD7"/>
    <w:rsid w:val="00F57FB1"/>
    <w:rsid w:val="00F60533"/>
    <w:rsid w:val="00F612C1"/>
    <w:rsid w:val="00F61CC7"/>
    <w:rsid w:val="00F62AAB"/>
    <w:rsid w:val="00F62E04"/>
    <w:rsid w:val="00F62FDA"/>
    <w:rsid w:val="00F646D1"/>
    <w:rsid w:val="00F64EFE"/>
    <w:rsid w:val="00F64FCD"/>
    <w:rsid w:val="00F656F8"/>
    <w:rsid w:val="00F66F7B"/>
    <w:rsid w:val="00F67B5A"/>
    <w:rsid w:val="00F71145"/>
    <w:rsid w:val="00F720F9"/>
    <w:rsid w:val="00F72CAE"/>
    <w:rsid w:val="00F73BBD"/>
    <w:rsid w:val="00F7459B"/>
    <w:rsid w:val="00F74C58"/>
    <w:rsid w:val="00F75C01"/>
    <w:rsid w:val="00F762CD"/>
    <w:rsid w:val="00F76CEA"/>
    <w:rsid w:val="00F779DC"/>
    <w:rsid w:val="00F77E78"/>
    <w:rsid w:val="00F804F2"/>
    <w:rsid w:val="00F80846"/>
    <w:rsid w:val="00F8101B"/>
    <w:rsid w:val="00F812AC"/>
    <w:rsid w:val="00F842EE"/>
    <w:rsid w:val="00F913F8"/>
    <w:rsid w:val="00F91901"/>
    <w:rsid w:val="00F91E21"/>
    <w:rsid w:val="00F93879"/>
    <w:rsid w:val="00F93FAA"/>
    <w:rsid w:val="00F9458A"/>
    <w:rsid w:val="00F961EA"/>
    <w:rsid w:val="00F96A43"/>
    <w:rsid w:val="00F96C06"/>
    <w:rsid w:val="00F97B3A"/>
    <w:rsid w:val="00FA254B"/>
    <w:rsid w:val="00FA267E"/>
    <w:rsid w:val="00FA3384"/>
    <w:rsid w:val="00FA3A39"/>
    <w:rsid w:val="00FA3C2F"/>
    <w:rsid w:val="00FA5AF0"/>
    <w:rsid w:val="00FA6CFA"/>
    <w:rsid w:val="00FB16B9"/>
    <w:rsid w:val="00FB2390"/>
    <w:rsid w:val="00FB2437"/>
    <w:rsid w:val="00FB387B"/>
    <w:rsid w:val="00FB4B98"/>
    <w:rsid w:val="00FB5590"/>
    <w:rsid w:val="00FB6355"/>
    <w:rsid w:val="00FB66D0"/>
    <w:rsid w:val="00FC4E5E"/>
    <w:rsid w:val="00FC4FF8"/>
    <w:rsid w:val="00FC5E4C"/>
    <w:rsid w:val="00FC705F"/>
    <w:rsid w:val="00FC71F8"/>
    <w:rsid w:val="00FC7233"/>
    <w:rsid w:val="00FC7359"/>
    <w:rsid w:val="00FC7A15"/>
    <w:rsid w:val="00FD1675"/>
    <w:rsid w:val="00FD39D6"/>
    <w:rsid w:val="00FD4963"/>
    <w:rsid w:val="00FD54ED"/>
    <w:rsid w:val="00FD5CE1"/>
    <w:rsid w:val="00FD5DCD"/>
    <w:rsid w:val="00FE0090"/>
    <w:rsid w:val="00FE082E"/>
    <w:rsid w:val="00FE11A1"/>
    <w:rsid w:val="00FE24A8"/>
    <w:rsid w:val="00FE3802"/>
    <w:rsid w:val="00FE45AA"/>
    <w:rsid w:val="00FE517A"/>
    <w:rsid w:val="00FE657E"/>
    <w:rsid w:val="00FE7565"/>
    <w:rsid w:val="00FF1287"/>
    <w:rsid w:val="00FF3B33"/>
    <w:rsid w:val="00FF54F5"/>
    <w:rsid w:val="00FF59D9"/>
    <w:rsid w:val="00FF6DCD"/>
    <w:rsid w:val="00FF77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70D"/>
    <w:pPr>
      <w:spacing w:after="200" w:line="360" w:lineRule="auto"/>
      <w:ind w:left="357" w:hanging="357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2570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02570D"/>
    <w:pPr>
      <w:spacing w:before="100" w:beforeAutospacing="1" w:after="100" w:afterAutospacing="1" w:line="240" w:lineRule="auto"/>
      <w:ind w:left="0" w:firstLine="0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02570D"/>
    <w:pPr>
      <w:spacing w:after="0" w:line="240" w:lineRule="auto"/>
      <w:ind w:left="357" w:hanging="357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35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d</dc:creator>
  <cp:keywords/>
  <dc:description/>
  <cp:lastModifiedBy>Hamid</cp:lastModifiedBy>
  <cp:revision>3</cp:revision>
  <dcterms:created xsi:type="dcterms:W3CDTF">2015-08-13T07:10:00Z</dcterms:created>
  <dcterms:modified xsi:type="dcterms:W3CDTF">2015-08-13T07:10:00Z</dcterms:modified>
</cp:coreProperties>
</file>